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E79C3" w14:textId="19ACB712" w:rsidR="00902E77" w:rsidRPr="003B3640" w:rsidRDefault="00595633" w:rsidP="003E2915">
      <w:pPr>
        <w:tabs>
          <w:tab w:val="left" w:pos="2127"/>
          <w:tab w:val="left" w:pos="9781"/>
        </w:tabs>
        <w:ind w:right="-717"/>
        <w:outlineLvl w:val="0"/>
        <w:rPr>
          <w:rFonts w:cs="Arial"/>
          <w:b/>
          <w:bCs/>
        </w:rPr>
      </w:pPr>
      <w:r w:rsidRPr="003B3640">
        <w:rPr>
          <w:rFonts w:cs="Arial"/>
          <w:b/>
        </w:rPr>
        <w:t>S1</w:t>
      </w:r>
      <w:r>
        <w:rPr>
          <w:rFonts w:cs="Arial"/>
          <w:b/>
        </w:rPr>
        <w:t xml:space="preserve"> </w:t>
      </w:r>
      <w:r w:rsidR="00902E77" w:rsidRPr="003B3640">
        <w:rPr>
          <w:rFonts w:cs="Arial"/>
          <w:b/>
        </w:rPr>
        <w:t>Table.</w:t>
      </w:r>
      <w:r w:rsidR="00902E77" w:rsidRPr="003B3640">
        <w:rPr>
          <w:rFonts w:cs="Arial"/>
          <w:b/>
          <w:bCs/>
        </w:rPr>
        <w:t xml:space="preserve"> Ciprofloxacin </w:t>
      </w:r>
      <w:r w:rsidR="004A6003">
        <w:rPr>
          <w:rFonts w:cs="Arial"/>
          <w:b/>
          <w:bCs/>
        </w:rPr>
        <w:t xml:space="preserve">concentration </w:t>
      </w:r>
      <w:r w:rsidR="00902E77" w:rsidRPr="003B3640">
        <w:rPr>
          <w:rFonts w:cs="Arial"/>
          <w:b/>
          <w:bCs/>
        </w:rPr>
        <w:t xml:space="preserve">in mice </w:t>
      </w:r>
      <w:r w:rsidR="00BE796E" w:rsidRPr="003B3640">
        <w:rPr>
          <w:rFonts w:cs="Arial"/>
          <w:b/>
          <w:bCs/>
        </w:rPr>
        <w:t>faeces</w:t>
      </w:r>
      <w:r w:rsidR="00902E77" w:rsidRPr="003B3640">
        <w:rPr>
          <w:rFonts w:cs="Arial"/>
          <w:b/>
          <w:bCs/>
        </w:rPr>
        <w:t xml:space="preserve"> and </w:t>
      </w:r>
      <w:r w:rsidR="004A6003">
        <w:rPr>
          <w:rFonts w:cs="Arial"/>
          <w:b/>
          <w:bCs/>
        </w:rPr>
        <w:t xml:space="preserve">its </w:t>
      </w:r>
      <w:r w:rsidR="00902E77" w:rsidRPr="003B3640">
        <w:rPr>
          <w:rFonts w:cs="Arial"/>
          <w:b/>
          <w:bCs/>
        </w:rPr>
        <w:t>effect on bacterial survival</w:t>
      </w:r>
      <w:r w:rsidR="008F7F8E">
        <w:rPr>
          <w:rFonts w:cs="Arial"/>
          <w:b/>
          <w:bCs/>
        </w:rPr>
        <w:t xml:space="preserve"> in the gut</w:t>
      </w:r>
      <w:r w:rsidR="00902E77" w:rsidRPr="003B3640">
        <w:rPr>
          <w:rFonts w:cs="Arial"/>
          <w:b/>
          <w:bCs/>
        </w:rPr>
        <w:t>.</w:t>
      </w:r>
    </w:p>
    <w:tbl>
      <w:tblPr>
        <w:tblW w:w="950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1988"/>
        <w:gridCol w:w="1843"/>
        <w:gridCol w:w="1843"/>
        <w:gridCol w:w="1843"/>
      </w:tblGrid>
      <w:tr w:rsidR="00CD063D" w:rsidRPr="002F6C74" w14:paraId="2BB8CBB4" w14:textId="77777777" w:rsidTr="00CD063D">
        <w:trPr>
          <w:trHeight w:val="844"/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4561E1BF" w14:textId="53DB7AA8" w:rsidR="009F34F3" w:rsidRPr="002F6C74" w:rsidRDefault="009F34F3" w:rsidP="00CD063D">
            <w:pPr>
              <w:spacing w:line="276" w:lineRule="auto"/>
              <w:ind w:right="142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F6C74">
              <w:rPr>
                <w:rFonts w:cs="Arial"/>
                <w:b/>
                <w:bCs/>
                <w:sz w:val="22"/>
                <w:szCs w:val="22"/>
              </w:rPr>
              <w:t>Ciprofloxacin</w:t>
            </w:r>
            <w:r w:rsidR="00CD063D">
              <w:rPr>
                <w:rFonts w:cs="Arial"/>
                <w:b/>
                <w:bCs/>
                <w:sz w:val="22"/>
                <w:szCs w:val="22"/>
              </w:rPr>
              <w:t xml:space="preserve"> </w:t>
            </w:r>
            <w:r w:rsidRPr="002F6C74">
              <w:rPr>
                <w:rFonts w:cs="Arial"/>
                <w:b/>
                <w:bCs/>
                <w:sz w:val="22"/>
                <w:szCs w:val="22"/>
              </w:rPr>
              <w:t>concentration</w:t>
            </w:r>
            <w:r w:rsidR="00CD063D">
              <w:rPr>
                <w:rFonts w:cs="Arial"/>
                <w:b/>
                <w:bCs/>
                <w:sz w:val="22"/>
                <w:szCs w:val="22"/>
              </w:rPr>
              <w:t xml:space="preserve"> </w:t>
            </w:r>
            <w:r w:rsidRPr="002F6C74">
              <w:rPr>
                <w:rFonts w:cs="Arial"/>
                <w:b/>
                <w:bCs/>
                <w:sz w:val="22"/>
                <w:szCs w:val="22"/>
              </w:rPr>
              <w:t>in the drinking water</w:t>
            </w:r>
            <w:r>
              <w:rPr>
                <w:rFonts w:cs="Arial"/>
                <w:b/>
                <w:bCs/>
                <w:sz w:val="22"/>
                <w:szCs w:val="22"/>
              </w:rPr>
              <w:t xml:space="preserve"> </w:t>
            </w:r>
            <w:r w:rsidRPr="002F6C74">
              <w:rPr>
                <w:rFonts w:cs="Arial"/>
                <w:b/>
                <w:bCs/>
                <w:sz w:val="22"/>
                <w:szCs w:val="22"/>
              </w:rPr>
              <w:t>(µg/ml)</w:t>
            </w:r>
          </w:p>
        </w:tc>
        <w:tc>
          <w:tcPr>
            <w:tcW w:w="1988" w:type="dxa"/>
            <w:vMerge w:val="restart"/>
            <w:tcBorders>
              <w:top w:val="single" w:sz="4" w:space="0" w:color="auto"/>
            </w:tcBorders>
          </w:tcPr>
          <w:p w14:paraId="3CFF01A6" w14:textId="405601BB" w:rsidR="009F34F3" w:rsidRPr="002F6C74" w:rsidRDefault="009F34F3" w:rsidP="00E6454D">
            <w:pPr>
              <w:spacing w:line="276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F6C74">
              <w:rPr>
                <w:rFonts w:cs="Arial"/>
                <w:b/>
                <w:bCs/>
                <w:sz w:val="22"/>
                <w:szCs w:val="22"/>
              </w:rPr>
              <w:t xml:space="preserve">Ciprofloxacin </w:t>
            </w:r>
            <w:r>
              <w:rPr>
                <w:rFonts w:cs="Arial"/>
                <w:b/>
                <w:bCs/>
                <w:sz w:val="22"/>
                <w:szCs w:val="22"/>
              </w:rPr>
              <w:t>dose</w:t>
            </w:r>
            <w:r w:rsidR="0004172B">
              <w:rPr>
                <w:rFonts w:cs="Arial"/>
                <w:b/>
                <w:bCs/>
                <w:sz w:val="22"/>
                <w:szCs w:val="22"/>
              </w:rPr>
              <w:t xml:space="preserve"> </w:t>
            </w:r>
            <w:r w:rsidRPr="002F6C74">
              <w:rPr>
                <w:rFonts w:cs="Arial"/>
                <w:b/>
                <w:bCs/>
                <w:sz w:val="22"/>
                <w:szCs w:val="22"/>
              </w:rPr>
              <w:t>(</w:t>
            </w:r>
            <w:r>
              <w:rPr>
                <w:rFonts w:cs="Arial"/>
                <w:b/>
                <w:bCs/>
                <w:sz w:val="22"/>
                <w:szCs w:val="22"/>
              </w:rPr>
              <w:t>mg/kg</w:t>
            </w:r>
            <w:r w:rsidR="00E6454D">
              <w:rPr>
                <w:rFonts w:cs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/>
                <w:b/>
                <w:bCs/>
                <w:sz w:val="22"/>
                <w:szCs w:val="22"/>
              </w:rPr>
              <w:t>of body weight/day)</w:t>
            </w:r>
            <w:r w:rsidR="00AD3EE7">
              <w:rPr>
                <w:rFonts w:cs="Arial"/>
                <w:b/>
                <w:bCs/>
                <w:sz w:val="22"/>
                <w:szCs w:val="22"/>
              </w:rPr>
              <w:t xml:space="preserve"> </w:t>
            </w:r>
            <w:r w:rsidRPr="002F6C74">
              <w:rPr>
                <w:rFonts w:cs="Arial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BCA241" w14:textId="3E8D3967" w:rsidR="00E6454D" w:rsidRDefault="009F34F3" w:rsidP="00E6454D">
            <w:pPr>
              <w:spacing w:line="276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F6C74">
              <w:rPr>
                <w:rFonts w:cs="Arial"/>
                <w:b/>
                <w:bCs/>
                <w:sz w:val="22"/>
                <w:szCs w:val="22"/>
              </w:rPr>
              <w:t>Ciprofloxacin concentration</w:t>
            </w:r>
            <w:r w:rsidR="00CD063D">
              <w:rPr>
                <w:rFonts w:cs="Arial"/>
                <w:b/>
                <w:bCs/>
                <w:sz w:val="22"/>
                <w:szCs w:val="22"/>
              </w:rPr>
              <w:t xml:space="preserve"> </w:t>
            </w:r>
            <w:r w:rsidRPr="002F6C74">
              <w:rPr>
                <w:rFonts w:cs="Arial"/>
                <w:b/>
                <w:bCs/>
                <w:sz w:val="22"/>
                <w:szCs w:val="22"/>
              </w:rPr>
              <w:t>in mice</w:t>
            </w:r>
            <w:r w:rsidR="00AD3EE7">
              <w:rPr>
                <w:rFonts w:cs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/>
                <w:b/>
                <w:bCs/>
                <w:sz w:val="22"/>
                <w:szCs w:val="22"/>
                <w:vertAlign w:val="superscript"/>
              </w:rPr>
              <w:t>b</w:t>
            </w:r>
            <w:r w:rsidRPr="002F6C74">
              <w:rPr>
                <w:rFonts w:cs="Arial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r w:rsidRPr="002F6C74">
              <w:rPr>
                <w:rFonts w:cs="Arial"/>
                <w:b/>
                <w:bCs/>
                <w:sz w:val="22"/>
                <w:szCs w:val="22"/>
              </w:rPr>
              <w:t>f</w:t>
            </w:r>
            <w:r w:rsidR="004A6003">
              <w:rPr>
                <w:rFonts w:cs="Arial"/>
                <w:b/>
                <w:bCs/>
                <w:sz w:val="22"/>
                <w:szCs w:val="22"/>
              </w:rPr>
              <w:t>a</w:t>
            </w:r>
            <w:r w:rsidRPr="002F6C74">
              <w:rPr>
                <w:rFonts w:cs="Arial"/>
                <w:b/>
                <w:bCs/>
                <w:sz w:val="22"/>
                <w:szCs w:val="22"/>
              </w:rPr>
              <w:t>eces</w:t>
            </w:r>
            <w:r w:rsidR="00E6454D">
              <w:rPr>
                <w:rFonts w:cs="Arial"/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  <w:p w14:paraId="0DAA0678" w14:textId="50A96A42" w:rsidR="009F34F3" w:rsidRPr="00DE3A20" w:rsidRDefault="009F34F3" w:rsidP="00E6454D">
            <w:pPr>
              <w:spacing w:line="276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F6C74">
              <w:rPr>
                <w:rFonts w:cs="Arial"/>
                <w:b/>
                <w:bCs/>
                <w:sz w:val="22"/>
                <w:szCs w:val="22"/>
              </w:rPr>
              <w:t>(µg/g of f</w:t>
            </w:r>
            <w:r w:rsidR="006C7ED5">
              <w:rPr>
                <w:rFonts w:cs="Arial"/>
                <w:b/>
                <w:bCs/>
                <w:sz w:val="22"/>
                <w:szCs w:val="22"/>
              </w:rPr>
              <w:t>a</w:t>
            </w:r>
            <w:r w:rsidRPr="002F6C74">
              <w:rPr>
                <w:rFonts w:cs="Arial"/>
                <w:b/>
                <w:bCs/>
                <w:sz w:val="22"/>
                <w:szCs w:val="22"/>
              </w:rPr>
              <w:t>eces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C6EC5B" w14:textId="4ADFEF6C" w:rsidR="009F34F3" w:rsidRPr="002F6C74" w:rsidRDefault="00270515" w:rsidP="00DE1B57">
            <w:pPr>
              <w:spacing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 xml:space="preserve">Total </w:t>
            </w:r>
            <w:r w:rsidRPr="002F6C74">
              <w:rPr>
                <w:rFonts w:cs="Arial"/>
                <w:b/>
                <w:bCs/>
                <w:sz w:val="22"/>
                <w:szCs w:val="22"/>
              </w:rPr>
              <w:t>b</w:t>
            </w:r>
            <w:r w:rsidR="009F34F3" w:rsidRPr="002F6C74">
              <w:rPr>
                <w:rFonts w:cs="Arial"/>
                <w:b/>
                <w:bCs/>
                <w:sz w:val="22"/>
                <w:szCs w:val="22"/>
              </w:rPr>
              <w:t>acterial population</w:t>
            </w:r>
            <w:r w:rsidR="00AD3EE7">
              <w:rPr>
                <w:rFonts w:cs="Arial"/>
                <w:b/>
                <w:bCs/>
                <w:sz w:val="22"/>
                <w:szCs w:val="22"/>
              </w:rPr>
              <w:t xml:space="preserve"> </w:t>
            </w:r>
            <w:r w:rsidR="009F34F3">
              <w:rPr>
                <w:rFonts w:cs="Arial"/>
                <w:b/>
                <w:bCs/>
                <w:sz w:val="22"/>
                <w:szCs w:val="22"/>
                <w:vertAlign w:val="superscript"/>
              </w:rPr>
              <w:t>c</w:t>
            </w:r>
          </w:p>
          <w:p w14:paraId="406632D4" w14:textId="77777777" w:rsidR="009F34F3" w:rsidRPr="002F6C74" w:rsidRDefault="009F34F3" w:rsidP="00DE1B57">
            <w:pPr>
              <w:spacing w:line="276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F6C74">
              <w:rPr>
                <w:rFonts w:cs="Arial"/>
                <w:b/>
                <w:bCs/>
                <w:sz w:val="22"/>
                <w:szCs w:val="22"/>
              </w:rPr>
              <w:t xml:space="preserve">(CFU/g of </w:t>
            </w:r>
            <w:r w:rsidR="00BE796E" w:rsidRPr="002F6C74">
              <w:rPr>
                <w:rFonts w:cs="Arial"/>
                <w:b/>
                <w:bCs/>
                <w:sz w:val="22"/>
                <w:szCs w:val="22"/>
              </w:rPr>
              <w:t>faeces</w:t>
            </w:r>
            <w:r w:rsidRPr="002F6C74">
              <w:rPr>
                <w:rFonts w:cs="Arial"/>
                <w:b/>
                <w:bCs/>
                <w:sz w:val="22"/>
                <w:szCs w:val="22"/>
              </w:rPr>
              <w:t>)</w:t>
            </w:r>
          </w:p>
        </w:tc>
      </w:tr>
      <w:tr w:rsidR="00CD063D" w:rsidRPr="002F6C74" w14:paraId="160D3D62" w14:textId="77777777" w:rsidTr="00CD063D">
        <w:trPr>
          <w:trHeight w:val="794"/>
          <w:jc w:val="center"/>
        </w:trPr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6B6B8650" w14:textId="77777777" w:rsidR="009F34F3" w:rsidRPr="002F6C74" w:rsidRDefault="009F34F3" w:rsidP="00AE6F51">
            <w:pPr>
              <w:ind w:right="142"/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988" w:type="dxa"/>
            <w:vMerge/>
            <w:tcBorders>
              <w:bottom w:val="single" w:sz="4" w:space="0" w:color="auto"/>
            </w:tcBorders>
          </w:tcPr>
          <w:p w14:paraId="170CA7AC" w14:textId="77777777" w:rsidR="009F34F3" w:rsidRPr="002F6C74" w:rsidRDefault="009F34F3" w:rsidP="00270515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8927A8" w14:textId="77777777" w:rsidR="009F34F3" w:rsidRPr="002F6C74" w:rsidRDefault="009F34F3" w:rsidP="00270515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C33E62" w14:textId="77777777" w:rsidR="009F34F3" w:rsidRPr="002F6C74" w:rsidRDefault="009F34F3" w:rsidP="00DE1B57">
            <w:pPr>
              <w:spacing w:line="276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F6C74">
              <w:rPr>
                <w:rFonts w:cs="Arial"/>
                <w:b/>
                <w:bCs/>
                <w:sz w:val="22"/>
                <w:szCs w:val="22"/>
              </w:rPr>
              <w:t>Before</w:t>
            </w:r>
          </w:p>
          <w:p w14:paraId="583D1416" w14:textId="3F0075D5" w:rsidR="009F34F3" w:rsidRPr="003A4287" w:rsidRDefault="00CD4ECB" w:rsidP="00DE1B57">
            <w:pPr>
              <w:spacing w:line="276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3A4287">
              <w:rPr>
                <w:rFonts w:cs="Arial"/>
                <w:b/>
                <w:bCs/>
                <w:sz w:val="22"/>
                <w:szCs w:val="22"/>
              </w:rPr>
              <w:t>ciprofloxac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86BB5" w14:textId="77777777" w:rsidR="009F34F3" w:rsidRPr="002F6C74" w:rsidRDefault="009F34F3" w:rsidP="00CD063D">
            <w:pPr>
              <w:spacing w:line="276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F6C74">
              <w:rPr>
                <w:rFonts w:cs="Arial"/>
                <w:b/>
                <w:bCs/>
                <w:sz w:val="22"/>
                <w:szCs w:val="22"/>
              </w:rPr>
              <w:t>After 3 days</w:t>
            </w:r>
          </w:p>
          <w:p w14:paraId="2188BED2" w14:textId="63CD28BD" w:rsidR="009F34F3" w:rsidRPr="002F6C74" w:rsidRDefault="009F34F3" w:rsidP="00E471E2">
            <w:pPr>
              <w:spacing w:line="276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F6C74">
              <w:rPr>
                <w:rFonts w:cs="Arial"/>
                <w:b/>
                <w:bCs/>
                <w:sz w:val="22"/>
                <w:szCs w:val="22"/>
              </w:rPr>
              <w:t xml:space="preserve">of </w:t>
            </w:r>
            <w:r w:rsidR="00CD4ECB">
              <w:rPr>
                <w:rFonts w:cs="Arial"/>
                <w:b/>
                <w:bCs/>
                <w:sz w:val="22"/>
                <w:szCs w:val="22"/>
              </w:rPr>
              <w:t>ciprofloxacin</w:t>
            </w:r>
          </w:p>
        </w:tc>
      </w:tr>
      <w:tr w:rsidR="00CD063D" w:rsidRPr="002F6C74" w14:paraId="1BF07C68" w14:textId="77777777" w:rsidTr="00CD063D">
        <w:trPr>
          <w:trHeight w:val="397"/>
          <w:jc w:val="center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4F889D5" w14:textId="77777777" w:rsidR="009F34F3" w:rsidRPr="002F6C74" w:rsidRDefault="009F34F3" w:rsidP="00CD063D">
            <w:pPr>
              <w:spacing w:line="276" w:lineRule="auto"/>
              <w:ind w:right="142"/>
              <w:jc w:val="center"/>
              <w:rPr>
                <w:rFonts w:cs="Arial"/>
                <w:bCs/>
                <w:sz w:val="22"/>
                <w:szCs w:val="22"/>
              </w:rPr>
            </w:pPr>
            <w:r w:rsidRPr="002F6C74">
              <w:rPr>
                <w:rFonts w:cs="Arial"/>
                <w:bCs/>
                <w:sz w:val="22"/>
                <w:szCs w:val="22"/>
              </w:rPr>
              <w:t>0.4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vAlign w:val="center"/>
          </w:tcPr>
          <w:p w14:paraId="1DCC70D2" w14:textId="77777777" w:rsidR="009F34F3" w:rsidRPr="002F6C74" w:rsidRDefault="00BE796E" w:rsidP="00DE1B57">
            <w:pPr>
              <w:spacing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.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0E3DB" w14:textId="2CBDFD22" w:rsidR="009F34F3" w:rsidRPr="002F6C74" w:rsidRDefault="009F34F3" w:rsidP="00746F11">
            <w:pPr>
              <w:spacing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2F6C74">
              <w:rPr>
                <w:rFonts w:cs="Arial"/>
                <w:bCs/>
                <w:sz w:val="22"/>
                <w:szCs w:val="22"/>
              </w:rPr>
              <w:t>0.3</w:t>
            </w:r>
            <w:r w:rsidR="00CF49FA">
              <w:rPr>
                <w:rFonts w:cs="Arial"/>
                <w:bCs/>
                <w:sz w:val="22"/>
                <w:szCs w:val="22"/>
              </w:rPr>
              <w:t xml:space="preserve"> </w:t>
            </w:r>
            <w:r w:rsidRPr="002F6C74">
              <w:rPr>
                <w:rFonts w:cs="Arial"/>
                <w:bCs/>
                <w:sz w:val="22"/>
                <w:szCs w:val="22"/>
              </w:rPr>
              <w:t>± 0.</w:t>
            </w:r>
            <w:r w:rsidR="00746F11">
              <w:rPr>
                <w:rFonts w:cs="Arial"/>
                <w:bCs/>
                <w:sz w:val="22"/>
                <w:szCs w:val="22"/>
              </w:rPr>
              <w:t>2</w:t>
            </w:r>
            <w:r>
              <w:rPr>
                <w:rFonts w:cs="Arial"/>
                <w:b/>
                <w:b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0231E8" w14:textId="0FF7EF51" w:rsidR="009F34F3" w:rsidRPr="002F6C74" w:rsidRDefault="009F34F3" w:rsidP="00746F11">
            <w:pPr>
              <w:spacing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2F6C74">
              <w:rPr>
                <w:rFonts w:cs="Arial"/>
                <w:bCs/>
                <w:sz w:val="22"/>
                <w:szCs w:val="22"/>
              </w:rPr>
              <w:t>5.4</w:t>
            </w:r>
            <w:r w:rsidR="00CF49FA">
              <w:rPr>
                <w:rFonts w:cs="Arial"/>
                <w:bCs/>
                <w:sz w:val="22"/>
                <w:szCs w:val="22"/>
              </w:rPr>
              <w:t xml:space="preserve"> </w:t>
            </w:r>
            <w:r w:rsidRPr="002F6C74">
              <w:rPr>
                <w:rFonts w:cs="Arial"/>
                <w:bCs/>
                <w:sz w:val="22"/>
                <w:szCs w:val="22"/>
              </w:rPr>
              <w:t xml:space="preserve">± </w:t>
            </w:r>
            <w:r w:rsidR="00746F11">
              <w:rPr>
                <w:rFonts w:cs="Arial"/>
                <w:bCs/>
                <w:sz w:val="22"/>
                <w:szCs w:val="22"/>
              </w:rPr>
              <w:t>1.1</w:t>
            </w:r>
            <w:r w:rsidRPr="002F6C74">
              <w:rPr>
                <w:rFonts w:cs="Arial"/>
                <w:bCs/>
                <w:sz w:val="22"/>
                <w:szCs w:val="22"/>
              </w:rPr>
              <w:t xml:space="preserve"> </w:t>
            </w:r>
            <w:r w:rsidR="006C7ED5">
              <w:rPr>
                <w:rFonts w:cs="Arial"/>
                <w:bCs/>
                <w:sz w:val="22"/>
                <w:szCs w:val="22"/>
              </w:rPr>
              <w:t xml:space="preserve">x </w:t>
            </w:r>
            <w:r w:rsidRPr="002F6C74">
              <w:rPr>
                <w:rFonts w:cs="Arial"/>
                <w:bCs/>
                <w:sz w:val="22"/>
                <w:szCs w:val="22"/>
              </w:rPr>
              <w:t>10</w:t>
            </w:r>
            <w:r w:rsidRPr="002F6C74">
              <w:rPr>
                <w:rFonts w:cs="Arial"/>
                <w:bCs/>
                <w:sz w:val="22"/>
                <w:szCs w:val="22"/>
                <w:vertAlign w:val="superscript"/>
              </w:rPr>
              <w:t>9</w:t>
            </w:r>
            <w:r w:rsidRPr="002F6C74">
              <w:rPr>
                <w:rFonts w:cs="Arial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r w:rsidR="006C7ED5">
              <w:rPr>
                <w:rFonts w:cs="Arial"/>
                <w:b/>
                <w:b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54179F4" w14:textId="7AA727F7" w:rsidR="0039637B" w:rsidRPr="00AD3EE7" w:rsidRDefault="00CF49FA" w:rsidP="00AD3EE7">
            <w:pPr>
              <w:spacing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 xml:space="preserve">9.2 </w:t>
            </w:r>
            <w:r w:rsidR="0039637B" w:rsidRPr="0039637B">
              <w:rPr>
                <w:rFonts w:cs="Arial"/>
                <w:bCs/>
                <w:sz w:val="22"/>
                <w:szCs w:val="22"/>
              </w:rPr>
              <w:t>±</w:t>
            </w:r>
            <w:r>
              <w:rPr>
                <w:rFonts w:cs="Arial"/>
                <w:bCs/>
                <w:sz w:val="22"/>
                <w:szCs w:val="22"/>
              </w:rPr>
              <w:t xml:space="preserve"> 5.6 x </w:t>
            </w:r>
            <w:r w:rsidRPr="002F6C74">
              <w:rPr>
                <w:rFonts w:cs="Arial"/>
                <w:bCs/>
                <w:sz w:val="22"/>
                <w:szCs w:val="22"/>
              </w:rPr>
              <w:t>10</w:t>
            </w:r>
            <w:r>
              <w:rPr>
                <w:rFonts w:cs="Arial"/>
                <w:bCs/>
                <w:sz w:val="22"/>
                <w:szCs w:val="22"/>
                <w:vertAlign w:val="superscript"/>
              </w:rPr>
              <w:t>8</w:t>
            </w:r>
            <w:r>
              <w:rPr>
                <w:rFonts w:cs="Arial"/>
                <w:b/>
                <w:bCs/>
                <w:sz w:val="22"/>
                <w:szCs w:val="22"/>
                <w:vertAlign w:val="superscript"/>
              </w:rPr>
              <w:t>d</w:t>
            </w:r>
          </w:p>
        </w:tc>
      </w:tr>
      <w:tr w:rsidR="00CD063D" w:rsidRPr="002F6C74" w14:paraId="6B5D5714" w14:textId="77777777" w:rsidTr="00CD063D">
        <w:trPr>
          <w:trHeight w:val="397"/>
          <w:jc w:val="center"/>
        </w:trPr>
        <w:tc>
          <w:tcPr>
            <w:tcW w:w="1984" w:type="dxa"/>
            <w:vAlign w:val="center"/>
          </w:tcPr>
          <w:p w14:paraId="73E1516F" w14:textId="163CBF71" w:rsidR="009F34F3" w:rsidRPr="002F6C74" w:rsidRDefault="009F34F3" w:rsidP="00CD063D">
            <w:pPr>
              <w:spacing w:line="276" w:lineRule="auto"/>
              <w:ind w:right="142"/>
              <w:jc w:val="center"/>
              <w:rPr>
                <w:rFonts w:cs="Arial"/>
                <w:bCs/>
                <w:sz w:val="22"/>
                <w:szCs w:val="22"/>
              </w:rPr>
            </w:pPr>
            <w:r w:rsidRPr="002F6C74">
              <w:rPr>
                <w:rFonts w:cs="Arial"/>
                <w:bCs/>
                <w:sz w:val="22"/>
                <w:szCs w:val="22"/>
              </w:rPr>
              <w:t>4</w:t>
            </w:r>
          </w:p>
        </w:tc>
        <w:tc>
          <w:tcPr>
            <w:tcW w:w="1988" w:type="dxa"/>
            <w:vAlign w:val="center"/>
          </w:tcPr>
          <w:p w14:paraId="25FDFD3F" w14:textId="77777777" w:rsidR="009F34F3" w:rsidRPr="002F6C74" w:rsidRDefault="00BE796E" w:rsidP="00DE1B57">
            <w:pPr>
              <w:spacing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</w:t>
            </w:r>
          </w:p>
        </w:tc>
        <w:tc>
          <w:tcPr>
            <w:tcW w:w="18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E91F59" w14:textId="3BDEA688" w:rsidR="009F34F3" w:rsidRPr="002F6C74" w:rsidRDefault="009F34F3" w:rsidP="00746F11">
            <w:pPr>
              <w:spacing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2F6C74">
              <w:rPr>
                <w:rFonts w:cs="Arial"/>
                <w:bCs/>
                <w:sz w:val="22"/>
                <w:szCs w:val="22"/>
              </w:rPr>
              <w:t>1.</w:t>
            </w:r>
            <w:r w:rsidR="00746F11">
              <w:rPr>
                <w:rFonts w:cs="Arial"/>
                <w:bCs/>
                <w:sz w:val="22"/>
                <w:szCs w:val="22"/>
              </w:rPr>
              <w:t>3</w:t>
            </w:r>
            <w:r w:rsidR="00CF49FA">
              <w:rPr>
                <w:rFonts w:cs="Arial"/>
                <w:bCs/>
                <w:sz w:val="22"/>
                <w:szCs w:val="22"/>
              </w:rPr>
              <w:t xml:space="preserve"> </w:t>
            </w:r>
            <w:r w:rsidRPr="002F6C74">
              <w:rPr>
                <w:rFonts w:cs="Arial"/>
                <w:bCs/>
                <w:sz w:val="22"/>
                <w:szCs w:val="22"/>
              </w:rPr>
              <w:t>± 0.</w:t>
            </w:r>
            <w:r w:rsidR="00746F11">
              <w:rPr>
                <w:rFonts w:cs="Arial"/>
                <w:bCs/>
                <w:sz w:val="22"/>
                <w:szCs w:val="22"/>
              </w:rPr>
              <w:t>1</w:t>
            </w:r>
            <w:r w:rsidR="00746F11">
              <w:rPr>
                <w:rFonts w:cs="Arial"/>
                <w:b/>
                <w:bCs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8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45B6B" w14:textId="0C946212" w:rsidR="009F34F3" w:rsidRPr="002F6C74" w:rsidRDefault="009F34F3" w:rsidP="00746F11">
            <w:pPr>
              <w:spacing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2F6C74">
              <w:rPr>
                <w:rFonts w:cs="Arial"/>
                <w:bCs/>
                <w:sz w:val="22"/>
                <w:szCs w:val="22"/>
              </w:rPr>
              <w:t>5.6 ± 1.</w:t>
            </w:r>
            <w:r w:rsidR="00746F11">
              <w:rPr>
                <w:rFonts w:cs="Arial"/>
                <w:bCs/>
                <w:sz w:val="22"/>
                <w:szCs w:val="22"/>
              </w:rPr>
              <w:t>6</w:t>
            </w:r>
            <w:r w:rsidR="00746F11" w:rsidRPr="002F6C74">
              <w:rPr>
                <w:rFonts w:cs="Arial"/>
                <w:bCs/>
                <w:sz w:val="22"/>
                <w:szCs w:val="22"/>
              </w:rPr>
              <w:t xml:space="preserve"> </w:t>
            </w:r>
            <w:r w:rsidR="006C7ED5">
              <w:rPr>
                <w:rFonts w:cs="Arial"/>
                <w:bCs/>
                <w:sz w:val="22"/>
                <w:szCs w:val="22"/>
              </w:rPr>
              <w:t xml:space="preserve">x </w:t>
            </w:r>
            <w:r w:rsidRPr="002F6C74">
              <w:rPr>
                <w:rFonts w:cs="Arial"/>
                <w:bCs/>
                <w:sz w:val="22"/>
                <w:szCs w:val="22"/>
              </w:rPr>
              <w:t>10</w:t>
            </w:r>
            <w:r w:rsidRPr="002F6C74">
              <w:rPr>
                <w:rFonts w:cs="Arial"/>
                <w:bCs/>
                <w:sz w:val="22"/>
                <w:szCs w:val="22"/>
                <w:vertAlign w:val="superscript"/>
              </w:rPr>
              <w:t>9</w:t>
            </w:r>
            <w:r w:rsidR="006C7ED5">
              <w:rPr>
                <w:rFonts w:cs="Arial"/>
                <w:b/>
                <w:bCs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843" w:type="dxa"/>
            <w:vAlign w:val="center"/>
          </w:tcPr>
          <w:p w14:paraId="7A13F9A6" w14:textId="77777777" w:rsidR="009F34F3" w:rsidRPr="002F6C74" w:rsidRDefault="009F34F3" w:rsidP="00DE1B57">
            <w:pPr>
              <w:spacing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2F6C74">
              <w:rPr>
                <w:rFonts w:cs="Arial"/>
                <w:bCs/>
                <w:sz w:val="22"/>
                <w:szCs w:val="22"/>
              </w:rPr>
              <w:t>&lt; 10</w:t>
            </w:r>
            <w:r w:rsidRPr="002F6C74">
              <w:rPr>
                <w:rFonts w:cs="Arial"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CD063D" w:rsidRPr="002F6C74" w14:paraId="12DB56CD" w14:textId="77777777" w:rsidTr="00CD063D">
        <w:trPr>
          <w:trHeight w:val="406"/>
          <w:jc w:val="center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6E28B2E" w14:textId="77777777" w:rsidR="009F34F3" w:rsidRPr="002F6C74" w:rsidRDefault="009F34F3" w:rsidP="00CD063D">
            <w:pPr>
              <w:spacing w:line="276" w:lineRule="auto"/>
              <w:ind w:right="142"/>
              <w:jc w:val="center"/>
              <w:rPr>
                <w:rFonts w:cs="Arial"/>
                <w:bCs/>
                <w:sz w:val="22"/>
                <w:szCs w:val="22"/>
              </w:rPr>
            </w:pPr>
            <w:r w:rsidRPr="002F6C74">
              <w:rPr>
                <w:rFonts w:cs="Arial"/>
                <w:bCs/>
                <w:sz w:val="22"/>
                <w:szCs w:val="22"/>
              </w:rPr>
              <w:t>40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vAlign w:val="center"/>
          </w:tcPr>
          <w:p w14:paraId="6C0259B8" w14:textId="77777777" w:rsidR="009F34F3" w:rsidRPr="002F6C74" w:rsidRDefault="00BE796E" w:rsidP="00DE1B57">
            <w:pPr>
              <w:spacing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8EB58" w14:textId="6BB93978" w:rsidR="009F34F3" w:rsidRPr="002F6C74" w:rsidRDefault="009F34F3" w:rsidP="00746F11">
            <w:pPr>
              <w:spacing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2F6C74">
              <w:rPr>
                <w:rFonts w:cs="Arial"/>
                <w:bCs/>
                <w:sz w:val="22"/>
                <w:szCs w:val="22"/>
              </w:rPr>
              <w:t>18.</w:t>
            </w:r>
            <w:r w:rsidR="00746F11">
              <w:rPr>
                <w:rFonts w:cs="Arial"/>
                <w:bCs/>
                <w:sz w:val="22"/>
                <w:szCs w:val="22"/>
              </w:rPr>
              <w:t>2</w:t>
            </w:r>
            <w:r w:rsidR="00CF49FA">
              <w:rPr>
                <w:rFonts w:cs="Arial"/>
                <w:bCs/>
                <w:sz w:val="22"/>
                <w:szCs w:val="22"/>
              </w:rPr>
              <w:t xml:space="preserve"> </w:t>
            </w:r>
            <w:r w:rsidRPr="002F6C74">
              <w:rPr>
                <w:rFonts w:cs="Arial"/>
                <w:bCs/>
                <w:sz w:val="22"/>
                <w:szCs w:val="22"/>
              </w:rPr>
              <w:t xml:space="preserve">± </w:t>
            </w:r>
            <w:r w:rsidR="00746F11">
              <w:rPr>
                <w:rFonts w:cs="Arial"/>
                <w:bCs/>
                <w:sz w:val="22"/>
                <w:szCs w:val="22"/>
              </w:rPr>
              <w:t>6.8</w:t>
            </w:r>
            <w:r w:rsidR="006C7ED5">
              <w:rPr>
                <w:rFonts w:cs="Arial"/>
                <w:b/>
                <w:bCs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A9606A" w14:textId="193C0768" w:rsidR="009F34F3" w:rsidRPr="002F6C74" w:rsidRDefault="009F34F3" w:rsidP="00746F11">
            <w:pPr>
              <w:spacing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2F6C74">
              <w:rPr>
                <w:rFonts w:cs="Arial"/>
                <w:bCs/>
                <w:sz w:val="22"/>
                <w:szCs w:val="22"/>
              </w:rPr>
              <w:t>5.</w:t>
            </w:r>
            <w:r w:rsidR="00746F11">
              <w:rPr>
                <w:rFonts w:cs="Arial"/>
                <w:bCs/>
                <w:sz w:val="22"/>
                <w:szCs w:val="22"/>
              </w:rPr>
              <w:t>3</w:t>
            </w:r>
            <w:r w:rsidR="00746F11" w:rsidRPr="002F6C74">
              <w:rPr>
                <w:rFonts w:cs="Arial"/>
                <w:bCs/>
                <w:sz w:val="22"/>
                <w:szCs w:val="22"/>
              </w:rPr>
              <w:t xml:space="preserve"> </w:t>
            </w:r>
            <w:r w:rsidRPr="002F6C74">
              <w:rPr>
                <w:rFonts w:cs="Arial"/>
                <w:bCs/>
                <w:sz w:val="22"/>
                <w:szCs w:val="22"/>
              </w:rPr>
              <w:t>± 0.</w:t>
            </w:r>
            <w:r w:rsidR="00746F11">
              <w:rPr>
                <w:rFonts w:cs="Arial"/>
                <w:bCs/>
                <w:sz w:val="22"/>
                <w:szCs w:val="22"/>
              </w:rPr>
              <w:t>2</w:t>
            </w:r>
            <w:r w:rsidR="00746F11" w:rsidRPr="002F6C74">
              <w:rPr>
                <w:rFonts w:cs="Arial"/>
                <w:bCs/>
                <w:sz w:val="22"/>
                <w:szCs w:val="22"/>
              </w:rPr>
              <w:t xml:space="preserve"> </w:t>
            </w:r>
            <w:r w:rsidR="006C7ED5">
              <w:rPr>
                <w:rFonts w:cs="Arial"/>
                <w:bCs/>
                <w:sz w:val="22"/>
                <w:szCs w:val="22"/>
              </w:rPr>
              <w:t xml:space="preserve">x </w:t>
            </w:r>
            <w:r w:rsidRPr="002F6C74">
              <w:rPr>
                <w:rFonts w:cs="Arial"/>
                <w:bCs/>
                <w:sz w:val="22"/>
                <w:szCs w:val="22"/>
              </w:rPr>
              <w:t>10</w:t>
            </w:r>
            <w:r w:rsidRPr="002F6C74">
              <w:rPr>
                <w:rFonts w:cs="Arial"/>
                <w:bCs/>
                <w:sz w:val="22"/>
                <w:szCs w:val="22"/>
                <w:vertAlign w:val="superscript"/>
              </w:rPr>
              <w:t>9</w:t>
            </w:r>
            <w:r w:rsidRPr="002F6C74">
              <w:rPr>
                <w:rFonts w:cs="Arial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r w:rsidR="006C7ED5">
              <w:rPr>
                <w:rFonts w:cs="Arial"/>
                <w:b/>
                <w:bCs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FE4AD5B" w14:textId="77777777" w:rsidR="009F34F3" w:rsidRPr="002F6C74" w:rsidRDefault="009F34F3" w:rsidP="00DE1B57">
            <w:pPr>
              <w:spacing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2F6C74">
              <w:rPr>
                <w:rFonts w:cs="Arial"/>
                <w:bCs/>
                <w:sz w:val="22"/>
                <w:szCs w:val="22"/>
              </w:rPr>
              <w:t>&lt; 10</w:t>
            </w:r>
            <w:r w:rsidRPr="002F6C74">
              <w:rPr>
                <w:rFonts w:cs="Arial"/>
                <w:bCs/>
                <w:sz w:val="22"/>
                <w:szCs w:val="22"/>
                <w:vertAlign w:val="superscript"/>
              </w:rPr>
              <w:t>2</w:t>
            </w:r>
          </w:p>
        </w:tc>
      </w:tr>
    </w:tbl>
    <w:p w14:paraId="039DA8AE" w14:textId="77777777" w:rsidR="00BE796E" w:rsidRPr="00BE796E" w:rsidRDefault="00902E77" w:rsidP="00902E77">
      <w:pPr>
        <w:spacing w:before="240"/>
        <w:rPr>
          <w:rFonts w:cs="Arial"/>
          <w:b/>
          <w:bCs/>
        </w:rPr>
      </w:pPr>
      <w:proofErr w:type="spellStart"/>
      <w:r w:rsidRPr="003B3640">
        <w:rPr>
          <w:rFonts w:cs="Arial"/>
          <w:b/>
          <w:bCs/>
          <w:vertAlign w:val="superscript"/>
        </w:rPr>
        <w:t>a</w:t>
      </w:r>
      <w:proofErr w:type="spellEnd"/>
      <w:r w:rsidRPr="003B3640">
        <w:rPr>
          <w:rFonts w:cs="Arial"/>
          <w:b/>
          <w:bCs/>
          <w:vertAlign w:val="superscript"/>
        </w:rPr>
        <w:t xml:space="preserve"> </w:t>
      </w:r>
      <w:r w:rsidR="00D65766">
        <w:rPr>
          <w:rFonts w:cs="Arial"/>
        </w:rPr>
        <w:t>T</w:t>
      </w:r>
      <w:r w:rsidR="00BE796E">
        <w:rPr>
          <w:rFonts w:cs="Arial"/>
        </w:rPr>
        <w:t>he dose was calculated from the ciprofloxacin concentration in the drinking water</w:t>
      </w:r>
      <w:r w:rsidR="00BE796E" w:rsidRPr="003150A0">
        <w:rPr>
          <w:rFonts w:cs="Arial"/>
        </w:rPr>
        <w:t xml:space="preserve"> assuming that C3H mice weighing 20 g drink around 5 ml per day </w:t>
      </w:r>
      <w:r w:rsidR="00D44813">
        <w:rPr>
          <w:rFonts w:cs="Arial"/>
        </w:rPr>
        <w:fldChar w:fldCharType="begin"/>
      </w:r>
      <w:r w:rsidR="00BE796E">
        <w:rPr>
          <w:rFonts w:cs="Arial"/>
        </w:rPr>
        <w:instrText xml:space="preserve"> ADDIN EN.CITE &lt;EndNote&gt;&lt;Cite&gt;&lt;Author&gt;Bachmanov&lt;/Author&gt;&lt;Year&gt;2002&lt;/Year&gt;&lt;RecNum&gt;63&lt;/RecNum&gt;&lt;DisplayText&gt;(3)&lt;/DisplayText&gt;&lt;record&gt;&lt;rec-number&gt;63&lt;/rec-number&gt;&lt;foreign-keys&gt;&lt;key app="EN" db-id="detpsertntpr98eavt45ztvlv0zawtp5z9f9" timestamp="1468423321"&gt;63&lt;/key&gt;&lt;/foreign-keys&gt;&lt;ref-type name="Journal Article"&gt;17&lt;/ref-type&gt;&lt;contributors&gt;&lt;authors&gt;&lt;author&gt;Bachmanov, A. A.&lt;/author&gt;&lt;author&gt;Reed, D. R.&lt;/author&gt;&lt;author&gt;Beauchamp, G. K.&lt;/author&gt;&lt;author&gt;Tordoff, M. G.&lt;/author&gt;&lt;/authors&gt;&lt;/contributors&gt;&lt;auth-address&gt;Monell Chemical Senses Center, 3500 Market St., Philadelphia, Pennsylvania 19104, USA. bachmanov@monell.org&lt;/auth-address&gt;&lt;titles&gt;&lt;title&gt;Food intake, water intake, and drinking spout side preference of 28 mouse strains&lt;/title&gt;&lt;secondary-title&gt;Behav Genet&lt;/secondary-title&gt;&lt;/titles&gt;&lt;periodical&gt;&lt;full-title&gt;Behav Genet&lt;/full-title&gt;&lt;/periodical&gt;&lt;pages&gt;435-43&lt;/pages&gt;&lt;volume&gt;32&lt;/volume&gt;&lt;number&gt;6&lt;/number&gt;&lt;keywords&gt;&lt;keyword&gt;Animals&lt;/keyword&gt;&lt;keyword&gt;Body Weight/genetics&lt;/keyword&gt;&lt;keyword&gt;Choice Behavior&lt;/keyword&gt;&lt;keyword&gt;Drinking/*genetics&lt;/keyword&gt;&lt;keyword&gt;Eating/*genetics&lt;/keyword&gt;&lt;keyword&gt;Functional Laterality/*genetics&lt;/keyword&gt;&lt;keyword&gt;Male&lt;/keyword&gt;&lt;keyword&gt;Mice&lt;/keyword&gt;&lt;keyword&gt;Mice, Inbred Strains/*genetics&lt;/keyword&gt;&lt;keyword&gt;Models, Genetic&lt;/keyword&gt;&lt;keyword&gt;Species Specificity&lt;/keyword&gt;&lt;/keywords&gt;&lt;dates&gt;&lt;year&gt;2002&lt;/year&gt;&lt;pub-dates&gt;&lt;date&gt;Nov&lt;/date&gt;&lt;/pub-dates&gt;&lt;/dates&gt;&lt;isbn&gt;0001-8244 (Print)&amp;#xD;0001-8244 (Linking)&lt;/isbn&gt;&lt;accession-num&gt;12467341&lt;/accession-num&gt;&lt;urls&gt;&lt;related-urls&gt;&lt;url&gt;http://www.ncbi.nlm.nih.gov/pubmed/12467341&lt;/url&gt;&lt;/related-urls&gt;&lt;/urls&gt;&lt;custom2&gt;PMC1397713&lt;/custom2&gt;&lt;/record&gt;&lt;/Cite&gt;&lt;/EndNote&gt;</w:instrText>
      </w:r>
      <w:r w:rsidR="00D44813">
        <w:rPr>
          <w:rFonts w:cs="Arial"/>
        </w:rPr>
        <w:fldChar w:fldCharType="separate"/>
      </w:r>
      <w:r w:rsidR="00BE796E">
        <w:rPr>
          <w:rFonts w:cs="Arial"/>
          <w:noProof/>
        </w:rPr>
        <w:t>(</w:t>
      </w:r>
      <w:r w:rsidR="005B5013">
        <w:rPr>
          <w:rFonts w:cs="Arial"/>
          <w:noProof/>
        </w:rPr>
        <w:t>1</w:t>
      </w:r>
      <w:r w:rsidR="00BE796E">
        <w:rPr>
          <w:rFonts w:cs="Arial"/>
          <w:noProof/>
        </w:rPr>
        <w:t>)</w:t>
      </w:r>
      <w:r w:rsidR="00D44813">
        <w:rPr>
          <w:rFonts w:cs="Arial"/>
        </w:rPr>
        <w:fldChar w:fldCharType="end"/>
      </w:r>
      <w:r w:rsidR="0004172B">
        <w:rPr>
          <w:rFonts w:cs="Arial"/>
        </w:rPr>
        <w:t>.</w:t>
      </w:r>
    </w:p>
    <w:p w14:paraId="525CC326" w14:textId="77777777" w:rsidR="000E67F2" w:rsidRDefault="00BE796E">
      <w:pPr>
        <w:rPr>
          <w:rFonts w:cs="Arial"/>
          <w:bCs/>
        </w:rPr>
      </w:pPr>
      <w:r w:rsidRPr="003B3640">
        <w:rPr>
          <w:rFonts w:cs="Arial"/>
          <w:b/>
          <w:bCs/>
          <w:vertAlign w:val="superscript"/>
        </w:rPr>
        <w:t>b</w:t>
      </w:r>
      <w:r w:rsidR="0004172B">
        <w:rPr>
          <w:rFonts w:cs="Arial"/>
          <w:b/>
          <w:bCs/>
          <w:vertAlign w:val="superscript"/>
        </w:rPr>
        <w:t xml:space="preserve"> </w:t>
      </w:r>
      <w:r w:rsidR="00902E77" w:rsidRPr="003B3640">
        <w:rPr>
          <w:rFonts w:cs="Arial"/>
          <w:bCs/>
        </w:rPr>
        <w:t xml:space="preserve">Gnotobiotic mice colonized with </w:t>
      </w:r>
      <w:r w:rsidR="006C7ED5" w:rsidRPr="00055F5B">
        <w:rPr>
          <w:rFonts w:cs="Arial"/>
          <w:bCs/>
          <w:i/>
        </w:rPr>
        <w:t>E. coli</w:t>
      </w:r>
      <w:r w:rsidR="006C7ED5">
        <w:rPr>
          <w:rFonts w:cs="Arial"/>
          <w:bCs/>
        </w:rPr>
        <w:t xml:space="preserve"> </w:t>
      </w:r>
      <w:r w:rsidR="00902E77" w:rsidRPr="003B3640">
        <w:rPr>
          <w:rFonts w:cs="Arial"/>
          <w:bCs/>
        </w:rPr>
        <w:t>MG/intI1.</w:t>
      </w:r>
    </w:p>
    <w:p w14:paraId="4BB75B86" w14:textId="1C533CF3" w:rsidR="00902E77" w:rsidRPr="003B3640" w:rsidRDefault="00BE796E" w:rsidP="00755022">
      <w:pPr>
        <w:pStyle w:val="Bibliographie"/>
        <w:spacing w:after="0" w:line="480" w:lineRule="auto"/>
        <w:ind w:left="0" w:firstLine="0"/>
      </w:pPr>
      <w:r>
        <w:rPr>
          <w:rFonts w:cs="Arial"/>
          <w:b/>
          <w:bCs/>
          <w:vertAlign w:val="superscript"/>
        </w:rPr>
        <w:t>c</w:t>
      </w:r>
      <w:r w:rsidRPr="003B3640">
        <w:rPr>
          <w:rFonts w:cs="Arial"/>
          <w:b/>
          <w:bCs/>
          <w:vertAlign w:val="superscript"/>
        </w:rPr>
        <w:t xml:space="preserve"> </w:t>
      </w:r>
      <w:r w:rsidR="00902E77" w:rsidRPr="003B3640">
        <w:rPr>
          <w:rFonts w:cs="Arial"/>
          <w:bCs/>
        </w:rPr>
        <w:t>Total bacterial population counted on</w:t>
      </w:r>
      <w:r w:rsidR="00270515">
        <w:rPr>
          <w:rFonts w:cs="Arial"/>
          <w:bCs/>
        </w:rPr>
        <w:t xml:space="preserve"> non-selective</w:t>
      </w:r>
      <w:r w:rsidR="00902E77" w:rsidRPr="003B3640">
        <w:rPr>
          <w:rFonts w:cs="Arial"/>
          <w:bCs/>
        </w:rPr>
        <w:t xml:space="preserve"> </w:t>
      </w:r>
      <w:r w:rsidR="00270515" w:rsidRPr="008C016C">
        <w:rPr>
          <w:lang w:val="en-US"/>
        </w:rPr>
        <w:t>Lysogeny Broth</w:t>
      </w:r>
      <w:r w:rsidR="00902E77" w:rsidRPr="003B3640">
        <w:rPr>
          <w:rFonts w:cs="Arial"/>
          <w:bCs/>
        </w:rPr>
        <w:t xml:space="preserve"> agar</w:t>
      </w:r>
      <w:r w:rsidR="00AD3EE7">
        <w:rPr>
          <w:rFonts w:cs="Arial"/>
          <w:bCs/>
        </w:rPr>
        <w:t xml:space="preserve"> medium</w:t>
      </w:r>
      <w:r w:rsidR="00902E77" w:rsidRPr="003B3640">
        <w:rPr>
          <w:rFonts w:cs="Arial"/>
          <w:bCs/>
        </w:rPr>
        <w:t>.</w:t>
      </w:r>
    </w:p>
    <w:p w14:paraId="543F11E6" w14:textId="0110034C" w:rsidR="00902E77" w:rsidRPr="003B3640" w:rsidRDefault="00BE796E" w:rsidP="00902E77">
      <w:pPr>
        <w:pStyle w:val="Bibliographie"/>
        <w:spacing w:after="0" w:line="480" w:lineRule="auto"/>
      </w:pPr>
      <w:r>
        <w:rPr>
          <w:rFonts w:cs="Arial"/>
          <w:b/>
          <w:bCs/>
          <w:vertAlign w:val="superscript"/>
        </w:rPr>
        <w:t>d</w:t>
      </w:r>
      <w:r w:rsidRPr="003B3640">
        <w:rPr>
          <w:rFonts w:cs="Arial"/>
          <w:b/>
          <w:bCs/>
          <w:vertAlign w:val="superscript"/>
        </w:rPr>
        <w:t xml:space="preserve"> </w:t>
      </w:r>
      <w:r w:rsidR="00902E77" w:rsidRPr="003B3640">
        <w:rPr>
          <w:rFonts w:cs="Arial"/>
          <w:bCs/>
        </w:rPr>
        <w:t xml:space="preserve">Mean </w:t>
      </w:r>
      <w:r w:rsidR="00902E77" w:rsidRPr="00CD4ECB">
        <w:rPr>
          <w:rFonts w:cs="Arial"/>
          <w:bCs/>
        </w:rPr>
        <w:t xml:space="preserve">± </w:t>
      </w:r>
      <w:r w:rsidR="00841D8E" w:rsidRPr="00CD4ECB">
        <w:rPr>
          <w:rFonts w:cs="Arial"/>
          <w:bCs/>
        </w:rPr>
        <w:t>SD</w:t>
      </w:r>
      <w:r w:rsidR="00841D8E" w:rsidRPr="003B3640">
        <w:rPr>
          <w:rFonts w:cs="Arial"/>
          <w:bCs/>
        </w:rPr>
        <w:t xml:space="preserve"> </w:t>
      </w:r>
      <w:r w:rsidR="00902E77" w:rsidRPr="003B3640">
        <w:rPr>
          <w:rFonts w:cs="Arial"/>
          <w:bCs/>
        </w:rPr>
        <w:t>(n=3).</w:t>
      </w:r>
      <w:r w:rsidR="008A4CFD" w:rsidRPr="003B3640">
        <w:rPr>
          <w:rFonts w:cs="Arial"/>
          <w:bCs/>
        </w:rPr>
        <w:t xml:space="preserve"> </w:t>
      </w:r>
    </w:p>
    <w:p w14:paraId="2C900F02" w14:textId="71A63A85" w:rsidR="007A119A" w:rsidRDefault="00BE796E" w:rsidP="00733A7A">
      <w:pPr>
        <w:pStyle w:val="Bibliographie"/>
        <w:spacing w:after="0" w:line="480" w:lineRule="auto"/>
        <w:rPr>
          <w:rFonts w:cs="Arial"/>
          <w:bCs/>
        </w:rPr>
      </w:pPr>
      <w:proofErr w:type="spellStart"/>
      <w:r>
        <w:rPr>
          <w:rFonts w:cs="Arial"/>
          <w:b/>
          <w:bCs/>
          <w:vertAlign w:val="superscript"/>
        </w:rPr>
        <w:t>e</w:t>
      </w:r>
      <w:proofErr w:type="spellEnd"/>
      <w:r w:rsidRPr="003B3640">
        <w:rPr>
          <w:rFonts w:cs="Arial"/>
          <w:b/>
          <w:bCs/>
          <w:vertAlign w:val="superscript"/>
        </w:rPr>
        <w:t xml:space="preserve"> </w:t>
      </w:r>
      <w:r w:rsidR="00902E77" w:rsidRPr="00CD4ECB">
        <w:rPr>
          <w:rFonts w:cs="Arial"/>
          <w:bCs/>
        </w:rPr>
        <w:t xml:space="preserve">Mean ± </w:t>
      </w:r>
      <w:r w:rsidR="00841D8E" w:rsidRPr="00CD4ECB">
        <w:rPr>
          <w:rFonts w:cs="Arial"/>
          <w:bCs/>
        </w:rPr>
        <w:t>SD</w:t>
      </w:r>
      <w:r w:rsidR="00841D8E">
        <w:rPr>
          <w:rFonts w:cs="Arial"/>
          <w:bCs/>
        </w:rPr>
        <w:t xml:space="preserve"> </w:t>
      </w:r>
      <w:r w:rsidR="00902E77" w:rsidRPr="003B3640">
        <w:rPr>
          <w:rFonts w:cs="Arial"/>
          <w:bCs/>
        </w:rPr>
        <w:t>(n=2).</w:t>
      </w:r>
      <w:r w:rsidR="00200B4B">
        <w:rPr>
          <w:rFonts w:cs="Arial"/>
          <w:bCs/>
        </w:rPr>
        <w:t xml:space="preserve"> </w:t>
      </w:r>
    </w:p>
    <w:p w14:paraId="66804D8F" w14:textId="464BEB73" w:rsidR="00D65766" w:rsidRDefault="00D65766" w:rsidP="003162B9">
      <w:pPr>
        <w:spacing w:line="240" w:lineRule="auto"/>
      </w:pPr>
      <w:r w:rsidRPr="003162B9">
        <w:t>Reference:</w:t>
      </w:r>
    </w:p>
    <w:p w14:paraId="69948373" w14:textId="77777777" w:rsidR="003162B9" w:rsidRPr="003162B9" w:rsidRDefault="003162B9" w:rsidP="003162B9">
      <w:pPr>
        <w:spacing w:line="240" w:lineRule="auto"/>
      </w:pPr>
    </w:p>
    <w:p w14:paraId="6BC97414" w14:textId="3F6AFF29" w:rsidR="0098649B" w:rsidRDefault="003162B9" w:rsidP="003162B9">
      <w:pPr>
        <w:pStyle w:val="EndNoteBibliography"/>
        <w:tabs>
          <w:tab w:val="left" w:pos="284"/>
        </w:tabs>
        <w:rPr>
          <w:noProof/>
        </w:rPr>
      </w:pPr>
      <w:r>
        <w:rPr>
          <w:noProof/>
        </w:rPr>
        <w:t>1</w:t>
      </w:r>
      <w:r w:rsidRPr="00BE796E">
        <w:rPr>
          <w:noProof/>
        </w:rPr>
        <w:tab/>
        <w:t xml:space="preserve">Bachmanov AA, Reed DR, Beauchamp GK, Tordoff MG. </w:t>
      </w:r>
      <w:r w:rsidR="00583573">
        <w:rPr>
          <w:noProof/>
        </w:rPr>
        <w:t>2002</w:t>
      </w:r>
      <w:r w:rsidR="00036987">
        <w:rPr>
          <w:noProof/>
        </w:rPr>
        <w:t xml:space="preserve">. </w:t>
      </w:r>
      <w:r w:rsidRPr="00BE796E">
        <w:rPr>
          <w:noProof/>
        </w:rPr>
        <w:t>Food intake, water intake, and drinking spout side preference of 28 mouse strains. Behav Genet 32:435-43.</w:t>
      </w:r>
    </w:p>
    <w:sectPr w:rsidR="0098649B" w:rsidSect="003E2915">
      <w:footerReference w:type="even" r:id="rId8"/>
      <w:footerReference w:type="default" r:id="rId9"/>
      <w:pgSz w:w="11900" w:h="16840"/>
      <w:pgMar w:top="1418" w:right="851" w:bottom="1418" w:left="1134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AE213" w14:textId="77777777" w:rsidR="0050360F" w:rsidRDefault="0050360F" w:rsidP="00A2307F">
      <w:pPr>
        <w:spacing w:line="240" w:lineRule="auto"/>
      </w:pPr>
      <w:r>
        <w:separator/>
      </w:r>
    </w:p>
  </w:endnote>
  <w:endnote w:type="continuationSeparator" w:id="0">
    <w:p w14:paraId="0B6C5427" w14:textId="77777777" w:rsidR="0050360F" w:rsidRDefault="0050360F" w:rsidP="00A230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D33F1B" w14:textId="77777777" w:rsidR="004A6003" w:rsidRPr="00E30EA3" w:rsidRDefault="00D44813" w:rsidP="00A2307F">
    <w:pPr>
      <w:pStyle w:val="Pieddepage"/>
      <w:framePr w:wrap="around" w:vAnchor="text" w:hAnchor="margin" w:xAlign="right" w:y="1"/>
      <w:rPr>
        <w:rStyle w:val="Numrodepage"/>
        <w:kern w:val="0"/>
        <w:sz w:val="24"/>
        <w:szCs w:val="24"/>
        <w:lang w:eastAsia="en-US"/>
      </w:rPr>
    </w:pPr>
    <w:r>
      <w:rPr>
        <w:rStyle w:val="Numrodepage"/>
      </w:rPr>
      <w:fldChar w:fldCharType="begin"/>
    </w:r>
    <w:r w:rsidR="004A6003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4A6003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B28B7CA" w14:textId="77777777" w:rsidR="008D3A74" w:rsidRDefault="008D3A74">
    <w:pPr>
      <w:pStyle w:val="Pieddepage"/>
      <w:ind w:right="360"/>
      <w:pPrChange w:id="0" w:author="Sandra Da Re" w:date="2016-02-25T19:27:00Z">
        <w:pPr>
          <w:pStyle w:val="Pieddepage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F393CF" w14:textId="77777777" w:rsidR="004A6003" w:rsidRDefault="004A6003" w:rsidP="00A2307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A370C" w14:textId="77777777" w:rsidR="0050360F" w:rsidRDefault="0050360F" w:rsidP="00A2307F">
      <w:pPr>
        <w:spacing w:line="240" w:lineRule="auto"/>
      </w:pPr>
      <w:r>
        <w:separator/>
      </w:r>
    </w:p>
  </w:footnote>
  <w:footnote w:type="continuationSeparator" w:id="0">
    <w:p w14:paraId="2ECD8234" w14:textId="77777777" w:rsidR="0050360F" w:rsidRDefault="0050360F" w:rsidP="00A2307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2174C"/>
    <w:multiLevelType w:val="multilevel"/>
    <w:tmpl w:val="CCB27C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26C7120"/>
    <w:multiLevelType w:val="multilevel"/>
    <w:tmpl w:val="D0AAC844"/>
    <w:lvl w:ilvl="0">
      <w:start w:val="1"/>
      <w:numFmt w:val="upperRoman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59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9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29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9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30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80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1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887" w:hanging="1440"/>
      </w:pPr>
      <w:rPr>
        <w:rFonts w:hint="default"/>
      </w:rPr>
    </w:lvl>
  </w:abstractNum>
  <w:abstractNum w:abstractNumId="2" w15:restartNumberingAfterBreak="0">
    <w:nsid w:val="46BF4C88"/>
    <w:multiLevelType w:val="hybridMultilevel"/>
    <w:tmpl w:val="8534A1A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3C10D0"/>
    <w:multiLevelType w:val="multilevel"/>
    <w:tmpl w:val="4FBC2E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53191161">
    <w:abstractNumId w:val="1"/>
  </w:num>
  <w:num w:numId="2" w16cid:durableId="96603663">
    <w:abstractNumId w:val="0"/>
  </w:num>
  <w:num w:numId="3" w16cid:durableId="923221988">
    <w:abstractNumId w:val="2"/>
  </w:num>
  <w:num w:numId="4" w16cid:durableId="1452549380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ndra Da Re">
    <w15:presenceInfo w15:providerId="None" w15:userId="Sandra Da R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embedSystemFonts/>
  <w:activeWritingStyle w:appName="MSWord" w:lang="en-GB" w:vendorID="64" w:dllVersion="6" w:nlCheck="1" w:checkStyle="1"/>
  <w:activeWritingStyle w:appName="MSWord" w:lang="en-US" w:vendorID="64" w:dllVersion="6" w:nlCheck="1" w:checkStyle="0"/>
  <w:activeWritingStyle w:appName="MSWord" w:lang="fr-FR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drawingGridHorizontalSpacing w:val="120"/>
  <w:drawingGridVerticalSpacing w:val="163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tpsertntpr98eavt45ztvlv0zawtp5z9f9&quot;&gt;souris paper biblio&lt;record-ids&gt;&lt;item&gt;63&lt;/item&gt;&lt;item&gt;67&lt;/item&gt;&lt;item&gt;83&lt;/item&gt;&lt;item&gt;84&lt;/item&gt;&lt;item&gt;89&lt;/item&gt;&lt;/record-ids&gt;&lt;/item&gt;&lt;/Libraries&gt;"/>
  </w:docVars>
  <w:rsids>
    <w:rsidRoot w:val="0083563F"/>
    <w:rsid w:val="00012B1C"/>
    <w:rsid w:val="00016716"/>
    <w:rsid w:val="000241E1"/>
    <w:rsid w:val="000260CD"/>
    <w:rsid w:val="000335F5"/>
    <w:rsid w:val="00036987"/>
    <w:rsid w:val="0004172B"/>
    <w:rsid w:val="00043878"/>
    <w:rsid w:val="000458FE"/>
    <w:rsid w:val="00056A70"/>
    <w:rsid w:val="0006298A"/>
    <w:rsid w:val="00063123"/>
    <w:rsid w:val="00065D9A"/>
    <w:rsid w:val="0007272A"/>
    <w:rsid w:val="00085BC8"/>
    <w:rsid w:val="00090019"/>
    <w:rsid w:val="00094591"/>
    <w:rsid w:val="000A4329"/>
    <w:rsid w:val="000B5763"/>
    <w:rsid w:val="000B73EB"/>
    <w:rsid w:val="000D1784"/>
    <w:rsid w:val="000D19CC"/>
    <w:rsid w:val="000D326F"/>
    <w:rsid w:val="000D7DC0"/>
    <w:rsid w:val="000E1407"/>
    <w:rsid w:val="000E47F7"/>
    <w:rsid w:val="000E67F2"/>
    <w:rsid w:val="000E7F12"/>
    <w:rsid w:val="00102F7C"/>
    <w:rsid w:val="001038ED"/>
    <w:rsid w:val="0010688A"/>
    <w:rsid w:val="00112816"/>
    <w:rsid w:val="00114720"/>
    <w:rsid w:val="00117CB5"/>
    <w:rsid w:val="00121706"/>
    <w:rsid w:val="00123791"/>
    <w:rsid w:val="001254E6"/>
    <w:rsid w:val="00127EB0"/>
    <w:rsid w:val="00130E19"/>
    <w:rsid w:val="001373EF"/>
    <w:rsid w:val="001410E8"/>
    <w:rsid w:val="00141E65"/>
    <w:rsid w:val="00142B74"/>
    <w:rsid w:val="00147192"/>
    <w:rsid w:val="00150A29"/>
    <w:rsid w:val="00156833"/>
    <w:rsid w:val="00157EA1"/>
    <w:rsid w:val="00166D8B"/>
    <w:rsid w:val="00167DDA"/>
    <w:rsid w:val="001715F2"/>
    <w:rsid w:val="001732F5"/>
    <w:rsid w:val="00176AF5"/>
    <w:rsid w:val="00181C88"/>
    <w:rsid w:val="00181F40"/>
    <w:rsid w:val="00190B54"/>
    <w:rsid w:val="0019195C"/>
    <w:rsid w:val="0019451B"/>
    <w:rsid w:val="00197A98"/>
    <w:rsid w:val="001A3877"/>
    <w:rsid w:val="001A3D98"/>
    <w:rsid w:val="001A7257"/>
    <w:rsid w:val="001B36A0"/>
    <w:rsid w:val="001C4F4E"/>
    <w:rsid w:val="001D5938"/>
    <w:rsid w:val="001E0B2C"/>
    <w:rsid w:val="001E1A8F"/>
    <w:rsid w:val="001E4B95"/>
    <w:rsid w:val="001E543B"/>
    <w:rsid w:val="001F4EE7"/>
    <w:rsid w:val="001F6270"/>
    <w:rsid w:val="00200B4B"/>
    <w:rsid w:val="00201288"/>
    <w:rsid w:val="00201371"/>
    <w:rsid w:val="00206681"/>
    <w:rsid w:val="00224D9F"/>
    <w:rsid w:val="00236C89"/>
    <w:rsid w:val="00236E5D"/>
    <w:rsid w:val="00237533"/>
    <w:rsid w:val="002377E4"/>
    <w:rsid w:val="00246133"/>
    <w:rsid w:val="0025017F"/>
    <w:rsid w:val="00263873"/>
    <w:rsid w:val="002644D5"/>
    <w:rsid w:val="002667E6"/>
    <w:rsid w:val="00270515"/>
    <w:rsid w:val="0027177E"/>
    <w:rsid w:val="0028475B"/>
    <w:rsid w:val="0029057E"/>
    <w:rsid w:val="00293F0A"/>
    <w:rsid w:val="002A008F"/>
    <w:rsid w:val="002B0FCE"/>
    <w:rsid w:val="002B3D40"/>
    <w:rsid w:val="002B447A"/>
    <w:rsid w:val="002C3947"/>
    <w:rsid w:val="002D0CF2"/>
    <w:rsid w:val="002D523C"/>
    <w:rsid w:val="002E073E"/>
    <w:rsid w:val="002E4C9A"/>
    <w:rsid w:val="002F6C74"/>
    <w:rsid w:val="003066F2"/>
    <w:rsid w:val="00311E8B"/>
    <w:rsid w:val="0031316B"/>
    <w:rsid w:val="00314578"/>
    <w:rsid w:val="003162B9"/>
    <w:rsid w:val="00322842"/>
    <w:rsid w:val="00323825"/>
    <w:rsid w:val="003239B9"/>
    <w:rsid w:val="00333C02"/>
    <w:rsid w:val="00334F4A"/>
    <w:rsid w:val="00342EB8"/>
    <w:rsid w:val="003459B5"/>
    <w:rsid w:val="00353BD0"/>
    <w:rsid w:val="0035574A"/>
    <w:rsid w:val="00360288"/>
    <w:rsid w:val="00361481"/>
    <w:rsid w:val="003772D3"/>
    <w:rsid w:val="003810C3"/>
    <w:rsid w:val="003855DE"/>
    <w:rsid w:val="00392315"/>
    <w:rsid w:val="0039550A"/>
    <w:rsid w:val="0039637B"/>
    <w:rsid w:val="003A4287"/>
    <w:rsid w:val="003B3640"/>
    <w:rsid w:val="003B44D1"/>
    <w:rsid w:val="003B5D7E"/>
    <w:rsid w:val="003B6B6B"/>
    <w:rsid w:val="003C09ED"/>
    <w:rsid w:val="003C6B10"/>
    <w:rsid w:val="003D6FE9"/>
    <w:rsid w:val="003E2915"/>
    <w:rsid w:val="003E4380"/>
    <w:rsid w:val="003E6CCE"/>
    <w:rsid w:val="003F3C7D"/>
    <w:rsid w:val="00402560"/>
    <w:rsid w:val="00441D6F"/>
    <w:rsid w:val="00443FF7"/>
    <w:rsid w:val="004460A2"/>
    <w:rsid w:val="004661D5"/>
    <w:rsid w:val="0047306A"/>
    <w:rsid w:val="00473C13"/>
    <w:rsid w:val="0048544F"/>
    <w:rsid w:val="00485DD9"/>
    <w:rsid w:val="004A0E3E"/>
    <w:rsid w:val="004A20BA"/>
    <w:rsid w:val="004A54E0"/>
    <w:rsid w:val="004A6003"/>
    <w:rsid w:val="004B04CA"/>
    <w:rsid w:val="004B0591"/>
    <w:rsid w:val="004B433C"/>
    <w:rsid w:val="004B6F3D"/>
    <w:rsid w:val="004C3D34"/>
    <w:rsid w:val="004C3E17"/>
    <w:rsid w:val="004C4392"/>
    <w:rsid w:val="004D1767"/>
    <w:rsid w:val="004D6467"/>
    <w:rsid w:val="004D7235"/>
    <w:rsid w:val="004F4939"/>
    <w:rsid w:val="0050360F"/>
    <w:rsid w:val="00506B6F"/>
    <w:rsid w:val="00510691"/>
    <w:rsid w:val="00512F2B"/>
    <w:rsid w:val="00515DE8"/>
    <w:rsid w:val="0052100A"/>
    <w:rsid w:val="005218BA"/>
    <w:rsid w:val="005233E0"/>
    <w:rsid w:val="00524F4E"/>
    <w:rsid w:val="005321BB"/>
    <w:rsid w:val="005348EE"/>
    <w:rsid w:val="00540957"/>
    <w:rsid w:val="00540EDF"/>
    <w:rsid w:val="00547E11"/>
    <w:rsid w:val="00552BE1"/>
    <w:rsid w:val="00566718"/>
    <w:rsid w:val="00567964"/>
    <w:rsid w:val="00570DE9"/>
    <w:rsid w:val="00571788"/>
    <w:rsid w:val="00581DE6"/>
    <w:rsid w:val="00583573"/>
    <w:rsid w:val="005916EE"/>
    <w:rsid w:val="00593A5D"/>
    <w:rsid w:val="00593C82"/>
    <w:rsid w:val="00595633"/>
    <w:rsid w:val="005A1CA6"/>
    <w:rsid w:val="005A2EF7"/>
    <w:rsid w:val="005A64DA"/>
    <w:rsid w:val="005B5013"/>
    <w:rsid w:val="005B5255"/>
    <w:rsid w:val="005B5421"/>
    <w:rsid w:val="005B62C6"/>
    <w:rsid w:val="005C023A"/>
    <w:rsid w:val="005C0E0B"/>
    <w:rsid w:val="005C2A1F"/>
    <w:rsid w:val="005C2B19"/>
    <w:rsid w:val="005C5452"/>
    <w:rsid w:val="005C715E"/>
    <w:rsid w:val="005D4D3B"/>
    <w:rsid w:val="005E039B"/>
    <w:rsid w:val="005E795B"/>
    <w:rsid w:val="00610B9B"/>
    <w:rsid w:val="00615EA9"/>
    <w:rsid w:val="00625FC2"/>
    <w:rsid w:val="0063120F"/>
    <w:rsid w:val="0063591F"/>
    <w:rsid w:val="006428D3"/>
    <w:rsid w:val="00646AEC"/>
    <w:rsid w:val="00654DBD"/>
    <w:rsid w:val="0066013B"/>
    <w:rsid w:val="00663129"/>
    <w:rsid w:val="00666632"/>
    <w:rsid w:val="0067077C"/>
    <w:rsid w:val="00672C54"/>
    <w:rsid w:val="00673563"/>
    <w:rsid w:val="0067400E"/>
    <w:rsid w:val="006B3956"/>
    <w:rsid w:val="006C7ED5"/>
    <w:rsid w:val="006D1DDA"/>
    <w:rsid w:val="006E050D"/>
    <w:rsid w:val="006E0DD3"/>
    <w:rsid w:val="006E1415"/>
    <w:rsid w:val="006E4F55"/>
    <w:rsid w:val="006E60C1"/>
    <w:rsid w:val="00700BEF"/>
    <w:rsid w:val="00704910"/>
    <w:rsid w:val="0071390F"/>
    <w:rsid w:val="00715710"/>
    <w:rsid w:val="007164FF"/>
    <w:rsid w:val="007176D8"/>
    <w:rsid w:val="00726F61"/>
    <w:rsid w:val="007321C0"/>
    <w:rsid w:val="00733A7A"/>
    <w:rsid w:val="00734228"/>
    <w:rsid w:val="00734888"/>
    <w:rsid w:val="00736D28"/>
    <w:rsid w:val="00736EAA"/>
    <w:rsid w:val="007372AD"/>
    <w:rsid w:val="007376DD"/>
    <w:rsid w:val="00743178"/>
    <w:rsid w:val="0074528A"/>
    <w:rsid w:val="007468DA"/>
    <w:rsid w:val="00746F11"/>
    <w:rsid w:val="00750728"/>
    <w:rsid w:val="0075189A"/>
    <w:rsid w:val="00752998"/>
    <w:rsid w:val="00754A2B"/>
    <w:rsid w:val="00755022"/>
    <w:rsid w:val="00755E77"/>
    <w:rsid w:val="00761220"/>
    <w:rsid w:val="00765EE1"/>
    <w:rsid w:val="00767DA9"/>
    <w:rsid w:val="007724A5"/>
    <w:rsid w:val="00774489"/>
    <w:rsid w:val="007A119A"/>
    <w:rsid w:val="007B501E"/>
    <w:rsid w:val="007B66B4"/>
    <w:rsid w:val="007C70C2"/>
    <w:rsid w:val="007D4325"/>
    <w:rsid w:val="007D6B4A"/>
    <w:rsid w:val="007E25C6"/>
    <w:rsid w:val="007F19EF"/>
    <w:rsid w:val="00800946"/>
    <w:rsid w:val="008015FF"/>
    <w:rsid w:val="00804275"/>
    <w:rsid w:val="0081187C"/>
    <w:rsid w:val="008174D1"/>
    <w:rsid w:val="0082100C"/>
    <w:rsid w:val="0082378B"/>
    <w:rsid w:val="0083062F"/>
    <w:rsid w:val="008315EB"/>
    <w:rsid w:val="00831DE5"/>
    <w:rsid w:val="0083563F"/>
    <w:rsid w:val="0083630C"/>
    <w:rsid w:val="008366A7"/>
    <w:rsid w:val="00840145"/>
    <w:rsid w:val="00841D8E"/>
    <w:rsid w:val="008473D8"/>
    <w:rsid w:val="00850866"/>
    <w:rsid w:val="00851AA6"/>
    <w:rsid w:val="008545F7"/>
    <w:rsid w:val="00856E04"/>
    <w:rsid w:val="008605FE"/>
    <w:rsid w:val="00860D36"/>
    <w:rsid w:val="00861ABD"/>
    <w:rsid w:val="0086718C"/>
    <w:rsid w:val="008673F0"/>
    <w:rsid w:val="00871657"/>
    <w:rsid w:val="00875744"/>
    <w:rsid w:val="00885DC2"/>
    <w:rsid w:val="00887DC9"/>
    <w:rsid w:val="008903CB"/>
    <w:rsid w:val="008949C5"/>
    <w:rsid w:val="00897160"/>
    <w:rsid w:val="008A0EBC"/>
    <w:rsid w:val="008A10F2"/>
    <w:rsid w:val="008A4CFD"/>
    <w:rsid w:val="008A57D5"/>
    <w:rsid w:val="008D3A74"/>
    <w:rsid w:val="008D54DB"/>
    <w:rsid w:val="008E0DB4"/>
    <w:rsid w:val="008E22BF"/>
    <w:rsid w:val="008E35A6"/>
    <w:rsid w:val="008E5537"/>
    <w:rsid w:val="008F1252"/>
    <w:rsid w:val="008F414A"/>
    <w:rsid w:val="008F4574"/>
    <w:rsid w:val="008F4D36"/>
    <w:rsid w:val="008F7F8E"/>
    <w:rsid w:val="00902E77"/>
    <w:rsid w:val="00911F80"/>
    <w:rsid w:val="00912636"/>
    <w:rsid w:val="00912F9F"/>
    <w:rsid w:val="00917024"/>
    <w:rsid w:val="009210F5"/>
    <w:rsid w:val="00924856"/>
    <w:rsid w:val="00966BA6"/>
    <w:rsid w:val="00974599"/>
    <w:rsid w:val="0097588E"/>
    <w:rsid w:val="00976590"/>
    <w:rsid w:val="0097797C"/>
    <w:rsid w:val="009841ED"/>
    <w:rsid w:val="009845AF"/>
    <w:rsid w:val="00985165"/>
    <w:rsid w:val="0098649B"/>
    <w:rsid w:val="00987B42"/>
    <w:rsid w:val="009A3B09"/>
    <w:rsid w:val="009A4A82"/>
    <w:rsid w:val="009A6650"/>
    <w:rsid w:val="009A71DB"/>
    <w:rsid w:val="009B0426"/>
    <w:rsid w:val="009B3F06"/>
    <w:rsid w:val="009B7D41"/>
    <w:rsid w:val="009C1FD7"/>
    <w:rsid w:val="009D7C24"/>
    <w:rsid w:val="009E0244"/>
    <w:rsid w:val="009E0BCB"/>
    <w:rsid w:val="009E752D"/>
    <w:rsid w:val="009F34F3"/>
    <w:rsid w:val="00A04542"/>
    <w:rsid w:val="00A0630B"/>
    <w:rsid w:val="00A07B69"/>
    <w:rsid w:val="00A10BCD"/>
    <w:rsid w:val="00A136C0"/>
    <w:rsid w:val="00A15059"/>
    <w:rsid w:val="00A15DB5"/>
    <w:rsid w:val="00A1761D"/>
    <w:rsid w:val="00A21881"/>
    <w:rsid w:val="00A2307F"/>
    <w:rsid w:val="00A23C69"/>
    <w:rsid w:val="00A24D4D"/>
    <w:rsid w:val="00A32BD0"/>
    <w:rsid w:val="00A35644"/>
    <w:rsid w:val="00A41C1C"/>
    <w:rsid w:val="00A55017"/>
    <w:rsid w:val="00A62842"/>
    <w:rsid w:val="00A7156C"/>
    <w:rsid w:val="00A77327"/>
    <w:rsid w:val="00A84858"/>
    <w:rsid w:val="00A9380B"/>
    <w:rsid w:val="00A95AF7"/>
    <w:rsid w:val="00AA1F46"/>
    <w:rsid w:val="00AB7CB4"/>
    <w:rsid w:val="00AC3441"/>
    <w:rsid w:val="00AD0C86"/>
    <w:rsid w:val="00AD3EE7"/>
    <w:rsid w:val="00AD5CFA"/>
    <w:rsid w:val="00AE6159"/>
    <w:rsid w:val="00AE663E"/>
    <w:rsid w:val="00AE6F51"/>
    <w:rsid w:val="00AF5136"/>
    <w:rsid w:val="00AF5589"/>
    <w:rsid w:val="00B1358E"/>
    <w:rsid w:val="00B1644D"/>
    <w:rsid w:val="00B31797"/>
    <w:rsid w:val="00B43BBE"/>
    <w:rsid w:val="00B53D98"/>
    <w:rsid w:val="00B55BE8"/>
    <w:rsid w:val="00B61087"/>
    <w:rsid w:val="00B621C0"/>
    <w:rsid w:val="00B67554"/>
    <w:rsid w:val="00B719B2"/>
    <w:rsid w:val="00B757F2"/>
    <w:rsid w:val="00B949AE"/>
    <w:rsid w:val="00BA00C5"/>
    <w:rsid w:val="00BA20DA"/>
    <w:rsid w:val="00BB19C2"/>
    <w:rsid w:val="00BB3893"/>
    <w:rsid w:val="00BC2E3A"/>
    <w:rsid w:val="00BC367C"/>
    <w:rsid w:val="00BC4871"/>
    <w:rsid w:val="00BC6174"/>
    <w:rsid w:val="00BC6AC2"/>
    <w:rsid w:val="00BE149E"/>
    <w:rsid w:val="00BE1B6F"/>
    <w:rsid w:val="00BE6A5D"/>
    <w:rsid w:val="00BE6B8F"/>
    <w:rsid w:val="00BE75F9"/>
    <w:rsid w:val="00BE796E"/>
    <w:rsid w:val="00BF23CE"/>
    <w:rsid w:val="00BF77B1"/>
    <w:rsid w:val="00C022B6"/>
    <w:rsid w:val="00C0589F"/>
    <w:rsid w:val="00C12BCD"/>
    <w:rsid w:val="00C21753"/>
    <w:rsid w:val="00C24C31"/>
    <w:rsid w:val="00C30B1B"/>
    <w:rsid w:val="00C311E8"/>
    <w:rsid w:val="00C36568"/>
    <w:rsid w:val="00C37291"/>
    <w:rsid w:val="00C40A9F"/>
    <w:rsid w:val="00C40E28"/>
    <w:rsid w:val="00C42028"/>
    <w:rsid w:val="00C429FB"/>
    <w:rsid w:val="00C42C8C"/>
    <w:rsid w:val="00C443C6"/>
    <w:rsid w:val="00C54849"/>
    <w:rsid w:val="00C70C69"/>
    <w:rsid w:val="00C73B3F"/>
    <w:rsid w:val="00C75434"/>
    <w:rsid w:val="00C757CB"/>
    <w:rsid w:val="00C77425"/>
    <w:rsid w:val="00C809E9"/>
    <w:rsid w:val="00C80CBC"/>
    <w:rsid w:val="00C82F13"/>
    <w:rsid w:val="00C86FC2"/>
    <w:rsid w:val="00C93B51"/>
    <w:rsid w:val="00CA142A"/>
    <w:rsid w:val="00CA1FF8"/>
    <w:rsid w:val="00CA66FC"/>
    <w:rsid w:val="00CB3AAA"/>
    <w:rsid w:val="00CB4657"/>
    <w:rsid w:val="00CB484A"/>
    <w:rsid w:val="00CC2ED8"/>
    <w:rsid w:val="00CC32F2"/>
    <w:rsid w:val="00CC350E"/>
    <w:rsid w:val="00CC5166"/>
    <w:rsid w:val="00CD063D"/>
    <w:rsid w:val="00CD1A45"/>
    <w:rsid w:val="00CD4ECB"/>
    <w:rsid w:val="00CD56DD"/>
    <w:rsid w:val="00CD5D6D"/>
    <w:rsid w:val="00CE45A3"/>
    <w:rsid w:val="00CE77AB"/>
    <w:rsid w:val="00CF03ED"/>
    <w:rsid w:val="00CF0BA5"/>
    <w:rsid w:val="00CF3709"/>
    <w:rsid w:val="00CF49FA"/>
    <w:rsid w:val="00D024D1"/>
    <w:rsid w:val="00D04C39"/>
    <w:rsid w:val="00D053F6"/>
    <w:rsid w:val="00D119B9"/>
    <w:rsid w:val="00D15729"/>
    <w:rsid w:val="00D3083F"/>
    <w:rsid w:val="00D31C00"/>
    <w:rsid w:val="00D37A1D"/>
    <w:rsid w:val="00D43853"/>
    <w:rsid w:val="00D442F8"/>
    <w:rsid w:val="00D44813"/>
    <w:rsid w:val="00D51B99"/>
    <w:rsid w:val="00D55DC7"/>
    <w:rsid w:val="00D56CE4"/>
    <w:rsid w:val="00D57AF7"/>
    <w:rsid w:val="00D65766"/>
    <w:rsid w:val="00D66A3E"/>
    <w:rsid w:val="00D67F22"/>
    <w:rsid w:val="00D67F6A"/>
    <w:rsid w:val="00D76B7B"/>
    <w:rsid w:val="00D863B6"/>
    <w:rsid w:val="00D954D3"/>
    <w:rsid w:val="00DA2148"/>
    <w:rsid w:val="00DB100E"/>
    <w:rsid w:val="00DB60C3"/>
    <w:rsid w:val="00DD36A5"/>
    <w:rsid w:val="00DD38CA"/>
    <w:rsid w:val="00DE10EC"/>
    <w:rsid w:val="00DE1B57"/>
    <w:rsid w:val="00DE222D"/>
    <w:rsid w:val="00DE3A20"/>
    <w:rsid w:val="00DE4653"/>
    <w:rsid w:val="00DE614F"/>
    <w:rsid w:val="00DF0AC7"/>
    <w:rsid w:val="00DF2EEE"/>
    <w:rsid w:val="00DF4779"/>
    <w:rsid w:val="00DF753E"/>
    <w:rsid w:val="00E01E82"/>
    <w:rsid w:val="00E06B24"/>
    <w:rsid w:val="00E07B0C"/>
    <w:rsid w:val="00E14219"/>
    <w:rsid w:val="00E201DD"/>
    <w:rsid w:val="00E21427"/>
    <w:rsid w:val="00E22143"/>
    <w:rsid w:val="00E2796C"/>
    <w:rsid w:val="00E30EA3"/>
    <w:rsid w:val="00E3285E"/>
    <w:rsid w:val="00E36574"/>
    <w:rsid w:val="00E40B11"/>
    <w:rsid w:val="00E471E2"/>
    <w:rsid w:val="00E51FDD"/>
    <w:rsid w:val="00E52C6B"/>
    <w:rsid w:val="00E559D8"/>
    <w:rsid w:val="00E6454D"/>
    <w:rsid w:val="00E75919"/>
    <w:rsid w:val="00E75DD3"/>
    <w:rsid w:val="00E81CB7"/>
    <w:rsid w:val="00E97A63"/>
    <w:rsid w:val="00EA14BB"/>
    <w:rsid w:val="00EA2FB6"/>
    <w:rsid w:val="00EB1DBF"/>
    <w:rsid w:val="00EB395A"/>
    <w:rsid w:val="00EB4AA0"/>
    <w:rsid w:val="00EB4F6C"/>
    <w:rsid w:val="00EB51B6"/>
    <w:rsid w:val="00EC1D1A"/>
    <w:rsid w:val="00EC304D"/>
    <w:rsid w:val="00EC5ACD"/>
    <w:rsid w:val="00EC6D96"/>
    <w:rsid w:val="00ED14CE"/>
    <w:rsid w:val="00ED6371"/>
    <w:rsid w:val="00EE24F1"/>
    <w:rsid w:val="00EE2792"/>
    <w:rsid w:val="00F047C3"/>
    <w:rsid w:val="00F05BBD"/>
    <w:rsid w:val="00F10D3B"/>
    <w:rsid w:val="00F1578A"/>
    <w:rsid w:val="00F33258"/>
    <w:rsid w:val="00F33EBC"/>
    <w:rsid w:val="00F35D6F"/>
    <w:rsid w:val="00F42B35"/>
    <w:rsid w:val="00F47A90"/>
    <w:rsid w:val="00F50A1B"/>
    <w:rsid w:val="00F50A83"/>
    <w:rsid w:val="00F603FA"/>
    <w:rsid w:val="00F60563"/>
    <w:rsid w:val="00F70A0A"/>
    <w:rsid w:val="00F72F6C"/>
    <w:rsid w:val="00F84867"/>
    <w:rsid w:val="00F85F89"/>
    <w:rsid w:val="00F97EC8"/>
    <w:rsid w:val="00FA0B31"/>
    <w:rsid w:val="00FA4370"/>
    <w:rsid w:val="00FA6FCA"/>
    <w:rsid w:val="00FB5551"/>
    <w:rsid w:val="00FC2979"/>
    <w:rsid w:val="00FC3448"/>
    <w:rsid w:val="00FC3BCE"/>
    <w:rsid w:val="00FD0ACD"/>
    <w:rsid w:val="00FD0BC2"/>
    <w:rsid w:val="00FD24E1"/>
    <w:rsid w:val="00FD3572"/>
    <w:rsid w:val="00FD59D8"/>
    <w:rsid w:val="00FE6651"/>
    <w:rsid w:val="00FE6F6A"/>
    <w:rsid w:val="00FF002B"/>
    <w:rsid w:val="00FF2C3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A33F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Times New Roman" w:hAnsi="Cambria" w:cs="Cambria"/>
        <w:sz w:val="24"/>
        <w:szCs w:val="24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liases w:val="Normal Beby"/>
    <w:rsid w:val="007E25C6"/>
    <w:pPr>
      <w:spacing w:line="480" w:lineRule="auto"/>
      <w:jc w:val="both"/>
    </w:pPr>
    <w:rPr>
      <w:rFonts w:ascii="Times New Roman" w:hAnsi="Times New Roman" w:cs="Times New Roman"/>
      <w:lang w:val="en-GB" w:eastAsia="en-US"/>
    </w:rPr>
  </w:style>
  <w:style w:type="paragraph" w:styleId="Titre1">
    <w:name w:val="heading 1"/>
    <w:basedOn w:val="Normal"/>
    <w:next w:val="Normal"/>
    <w:link w:val="Titre1Car"/>
    <w:autoRedefine/>
    <w:uiPriority w:val="99"/>
    <w:rsid w:val="007E25C6"/>
    <w:pPr>
      <w:keepNext/>
      <w:keepLines/>
      <w:outlineLvl w:val="0"/>
    </w:pPr>
    <w:rPr>
      <w:rFonts w:ascii="Arial" w:hAnsi="Arial"/>
      <w:b/>
      <w:bCs/>
      <w:sz w:val="28"/>
    </w:rPr>
  </w:style>
  <w:style w:type="paragraph" w:styleId="Titre2">
    <w:name w:val="heading 2"/>
    <w:basedOn w:val="Normal"/>
    <w:next w:val="Normal"/>
    <w:link w:val="Titre2Car"/>
    <w:uiPriority w:val="99"/>
    <w:rsid w:val="007E25C6"/>
    <w:pPr>
      <w:keepNext/>
      <w:keepLines/>
      <w:spacing w:after="120"/>
      <w:outlineLvl w:val="1"/>
    </w:pPr>
    <w:rPr>
      <w:rFonts w:ascii="Arial" w:hAnsi="Arial"/>
      <w:b/>
      <w:bCs/>
      <w:sz w:val="20"/>
      <w:szCs w:val="26"/>
    </w:rPr>
  </w:style>
  <w:style w:type="paragraph" w:styleId="Titre3">
    <w:name w:val="heading 3"/>
    <w:basedOn w:val="Normal"/>
    <w:next w:val="Normalcentr"/>
    <w:link w:val="Titre3Car"/>
    <w:uiPriority w:val="99"/>
    <w:rsid w:val="007E25C6"/>
    <w:pPr>
      <w:keepNext/>
      <w:keepLines/>
      <w:outlineLvl w:val="2"/>
    </w:pPr>
    <w:rPr>
      <w:b/>
      <w:bCs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7E25C6"/>
    <w:rPr>
      <w:rFonts w:ascii="Arial" w:hAnsi="Arial" w:cs="Times New Roman"/>
      <w:b/>
      <w:sz w:val="24"/>
      <w:lang w:val="en-GB" w:eastAsia="en-US"/>
    </w:rPr>
  </w:style>
  <w:style w:type="character" w:customStyle="1" w:styleId="Titre2Car">
    <w:name w:val="Titre 2 Car"/>
    <w:basedOn w:val="Policepardfaut"/>
    <w:link w:val="Titre2"/>
    <w:uiPriority w:val="99"/>
    <w:locked/>
    <w:rsid w:val="007E25C6"/>
    <w:rPr>
      <w:rFonts w:ascii="Arial" w:hAnsi="Arial" w:cs="Times New Roman"/>
      <w:b/>
      <w:sz w:val="26"/>
      <w:lang w:val="en-GB"/>
    </w:rPr>
  </w:style>
  <w:style w:type="character" w:customStyle="1" w:styleId="Titre3Car">
    <w:name w:val="Titre 3 Car"/>
    <w:basedOn w:val="Policepardfaut"/>
    <w:link w:val="Titre3"/>
    <w:uiPriority w:val="99"/>
    <w:locked/>
    <w:rsid w:val="007E25C6"/>
    <w:rPr>
      <w:rFonts w:ascii="Times New Roman" w:hAnsi="Times New Roman" w:cs="Times New Roman"/>
      <w:b/>
    </w:rPr>
  </w:style>
  <w:style w:type="paragraph" w:styleId="Normalcentr">
    <w:name w:val="Block Text"/>
    <w:basedOn w:val="Normal"/>
    <w:uiPriority w:val="99"/>
    <w:rsid w:val="007E25C6"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ind w:left="1152" w:right="1152"/>
    </w:pPr>
    <w:rPr>
      <w:rFonts w:ascii="Cambria" w:hAnsi="Cambria"/>
      <w:i/>
      <w:iCs/>
      <w:color w:val="4F81BD"/>
    </w:rPr>
  </w:style>
  <w:style w:type="paragraph" w:styleId="NormalWeb">
    <w:name w:val="Normal (Web)"/>
    <w:basedOn w:val="Normal"/>
    <w:uiPriority w:val="99"/>
    <w:rsid w:val="007E25C6"/>
    <w:pPr>
      <w:spacing w:beforeLines="1" w:afterLines="1" w:line="240" w:lineRule="auto"/>
      <w:jc w:val="left"/>
    </w:pPr>
    <w:rPr>
      <w:rFonts w:ascii="Times" w:hAnsi="Times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rsid w:val="007E25C6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locked/>
    <w:rsid w:val="007E25C6"/>
    <w:rPr>
      <w:rFonts w:ascii="Lucida Grande" w:hAnsi="Lucida Grande" w:cs="Times New Roman"/>
      <w:sz w:val="18"/>
    </w:rPr>
  </w:style>
  <w:style w:type="paragraph" w:customStyle="1" w:styleId="Default">
    <w:name w:val="Default"/>
    <w:uiPriority w:val="99"/>
    <w:rsid w:val="007E25C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eastAsia="en-US"/>
    </w:rPr>
  </w:style>
  <w:style w:type="character" w:styleId="Marquedecommentaire">
    <w:name w:val="annotation reference"/>
    <w:basedOn w:val="Policepardfaut"/>
    <w:uiPriority w:val="99"/>
    <w:rsid w:val="007E25C6"/>
    <w:rPr>
      <w:rFonts w:cs="Times New Roman"/>
      <w:sz w:val="18"/>
    </w:rPr>
  </w:style>
  <w:style w:type="paragraph" w:styleId="Commentaire">
    <w:name w:val="annotation text"/>
    <w:basedOn w:val="Normal"/>
    <w:link w:val="CommentaireCar"/>
    <w:rsid w:val="007E25C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locked/>
    <w:rsid w:val="007E25C6"/>
    <w:rPr>
      <w:rFonts w:ascii="Times New Roman" w:hAnsi="Times New Roman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7E25C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locked/>
    <w:rsid w:val="007E25C6"/>
    <w:rPr>
      <w:rFonts w:ascii="Times New Roman" w:hAnsi="Times New Roman" w:cs="Times New Roman"/>
      <w:b/>
      <w:sz w:val="20"/>
    </w:rPr>
  </w:style>
  <w:style w:type="character" w:styleId="lev">
    <w:name w:val="Strong"/>
    <w:basedOn w:val="Policepardfaut"/>
    <w:uiPriority w:val="99"/>
    <w:rsid w:val="007E25C6"/>
    <w:rPr>
      <w:rFonts w:cs="Times New Roman"/>
      <w:b/>
    </w:rPr>
  </w:style>
  <w:style w:type="character" w:customStyle="1" w:styleId="Policepardfaut1">
    <w:name w:val="Police par défaut1"/>
    <w:uiPriority w:val="99"/>
    <w:rsid w:val="007E25C6"/>
  </w:style>
  <w:style w:type="character" w:styleId="Lienhypertexte">
    <w:name w:val="Hyperlink"/>
    <w:basedOn w:val="Policepardfaut"/>
    <w:uiPriority w:val="99"/>
    <w:rsid w:val="007E25C6"/>
    <w:rPr>
      <w:rFonts w:cs="Times New Roman"/>
      <w:color w:val="0000FF"/>
      <w:u w:val="single"/>
    </w:rPr>
  </w:style>
  <w:style w:type="paragraph" w:styleId="Titre">
    <w:name w:val="Title"/>
    <w:basedOn w:val="Normal"/>
    <w:next w:val="Corpsdetexte"/>
    <w:link w:val="TitreCar"/>
    <w:uiPriority w:val="99"/>
    <w:rsid w:val="007E25C6"/>
    <w:pPr>
      <w:keepNext/>
      <w:suppressAutoHyphens/>
      <w:spacing w:before="240" w:after="120"/>
    </w:pPr>
    <w:rPr>
      <w:rFonts w:ascii="Arial" w:eastAsia="Microsoft YaHei" w:hAnsi="Arial"/>
      <w:kern w:val="1"/>
      <w:sz w:val="28"/>
      <w:szCs w:val="28"/>
      <w:lang w:eastAsia="ar-SA"/>
    </w:rPr>
  </w:style>
  <w:style w:type="character" w:customStyle="1" w:styleId="TitreCar">
    <w:name w:val="Titre Car"/>
    <w:basedOn w:val="Policepardfaut"/>
    <w:link w:val="Titre"/>
    <w:uiPriority w:val="99"/>
    <w:locked/>
    <w:rsid w:val="007E25C6"/>
    <w:rPr>
      <w:rFonts w:ascii="Arial" w:eastAsia="Microsoft YaHei" w:hAnsi="Arial" w:cs="Times New Roman"/>
      <w:kern w:val="1"/>
      <w:sz w:val="28"/>
      <w:lang w:val="en-GB" w:eastAsia="ar-SA" w:bidi="ar-SA"/>
    </w:rPr>
  </w:style>
  <w:style w:type="paragraph" w:styleId="Corpsdetexte">
    <w:name w:val="Body Text"/>
    <w:basedOn w:val="Normal"/>
    <w:link w:val="CorpsdetexteCar"/>
    <w:uiPriority w:val="99"/>
    <w:rsid w:val="007E25C6"/>
    <w:pPr>
      <w:suppressAutoHyphens/>
      <w:spacing w:after="120"/>
    </w:pPr>
    <w:rPr>
      <w:rFonts w:eastAsia="SimSun"/>
      <w:kern w:val="1"/>
      <w:sz w:val="20"/>
      <w:szCs w:val="20"/>
      <w:lang w:eastAsia="ar-SA"/>
    </w:rPr>
  </w:style>
  <w:style w:type="character" w:customStyle="1" w:styleId="CorpsdetexteCar">
    <w:name w:val="Corps de texte Car"/>
    <w:basedOn w:val="Policepardfaut"/>
    <w:link w:val="Corpsdetexte"/>
    <w:uiPriority w:val="99"/>
    <w:locked/>
    <w:rsid w:val="007E25C6"/>
    <w:rPr>
      <w:rFonts w:ascii="Times New Roman" w:eastAsia="SimSun" w:hAnsi="Times New Roman" w:cs="Times New Roman"/>
      <w:kern w:val="1"/>
      <w:lang w:val="en-GB" w:eastAsia="ar-SA" w:bidi="ar-SA"/>
    </w:rPr>
  </w:style>
  <w:style w:type="paragraph" w:styleId="Liste">
    <w:name w:val="List"/>
    <w:basedOn w:val="Corpsdetexte"/>
    <w:uiPriority w:val="99"/>
    <w:rsid w:val="007E25C6"/>
    <w:rPr>
      <w:rFonts w:cs="Mangal"/>
    </w:rPr>
  </w:style>
  <w:style w:type="paragraph" w:styleId="Lgende">
    <w:name w:val="caption"/>
    <w:basedOn w:val="Normal"/>
    <w:uiPriority w:val="99"/>
    <w:rsid w:val="007E25C6"/>
    <w:pPr>
      <w:suppressLineNumbers/>
      <w:suppressAutoHyphens/>
      <w:spacing w:before="120" w:after="120"/>
    </w:pPr>
    <w:rPr>
      <w:rFonts w:eastAsia="SimSun" w:cs="Mangal"/>
      <w:i/>
      <w:iCs/>
      <w:kern w:val="1"/>
      <w:lang w:eastAsia="ar-SA"/>
    </w:rPr>
  </w:style>
  <w:style w:type="paragraph" w:customStyle="1" w:styleId="Index">
    <w:name w:val="Index"/>
    <w:basedOn w:val="Normal"/>
    <w:uiPriority w:val="99"/>
    <w:rsid w:val="007E25C6"/>
    <w:pPr>
      <w:suppressLineNumbers/>
      <w:suppressAutoHyphens/>
    </w:pPr>
    <w:rPr>
      <w:rFonts w:eastAsia="SimSun" w:cs="Mangal"/>
      <w:kern w:val="1"/>
      <w:lang w:eastAsia="ar-SA"/>
    </w:rPr>
  </w:style>
  <w:style w:type="paragraph" w:customStyle="1" w:styleId="Textedebulles1">
    <w:name w:val="Texte de bulles1"/>
    <w:basedOn w:val="Normal"/>
    <w:uiPriority w:val="99"/>
    <w:rsid w:val="007E25C6"/>
    <w:pPr>
      <w:suppressAutoHyphens/>
    </w:pPr>
    <w:rPr>
      <w:rFonts w:ascii="Tahoma" w:eastAsia="SimSun" w:hAnsi="Tahoma" w:cs="Tahoma"/>
      <w:kern w:val="1"/>
      <w:sz w:val="16"/>
      <w:szCs w:val="16"/>
      <w:lang w:eastAsia="ar-SA"/>
    </w:rPr>
  </w:style>
  <w:style w:type="character" w:customStyle="1" w:styleId="st">
    <w:name w:val="st"/>
    <w:basedOn w:val="Policepardfaut"/>
    <w:uiPriority w:val="99"/>
    <w:rsid w:val="007E25C6"/>
    <w:rPr>
      <w:rFonts w:cs="Times New Roman"/>
    </w:rPr>
  </w:style>
  <w:style w:type="paragraph" w:customStyle="1" w:styleId="EndNoteBibliographyTitle">
    <w:name w:val="EndNote Bibliography Title"/>
    <w:basedOn w:val="Normal"/>
    <w:uiPriority w:val="99"/>
    <w:rsid w:val="007E25C6"/>
    <w:pPr>
      <w:suppressAutoHyphens/>
      <w:jc w:val="center"/>
    </w:pPr>
    <w:rPr>
      <w:rFonts w:eastAsia="SimSun" w:cs="Arial"/>
      <w:kern w:val="1"/>
      <w:lang w:eastAsia="ar-SA"/>
    </w:rPr>
  </w:style>
  <w:style w:type="paragraph" w:customStyle="1" w:styleId="EndNoteBibliography">
    <w:name w:val="EndNote Bibliography"/>
    <w:basedOn w:val="Normal"/>
    <w:uiPriority w:val="99"/>
    <w:rsid w:val="007E25C6"/>
    <w:pPr>
      <w:suppressAutoHyphens/>
      <w:spacing w:line="240" w:lineRule="auto"/>
    </w:pPr>
    <w:rPr>
      <w:rFonts w:eastAsia="SimSun" w:cs="Arial"/>
      <w:kern w:val="1"/>
      <w:lang w:eastAsia="ar-SA"/>
    </w:rPr>
  </w:style>
  <w:style w:type="paragraph" w:styleId="Pieddepage">
    <w:name w:val="footer"/>
    <w:basedOn w:val="Normal"/>
    <w:link w:val="PieddepageCar"/>
    <w:uiPriority w:val="99"/>
    <w:rsid w:val="007E25C6"/>
    <w:pPr>
      <w:tabs>
        <w:tab w:val="center" w:pos="4536"/>
        <w:tab w:val="right" w:pos="9072"/>
      </w:tabs>
      <w:suppressAutoHyphens/>
    </w:pPr>
    <w:rPr>
      <w:rFonts w:eastAsia="SimSun"/>
      <w:kern w:val="1"/>
      <w:sz w:val="20"/>
      <w:szCs w:val="20"/>
      <w:lang w:eastAsia="ar-SA"/>
    </w:rPr>
  </w:style>
  <w:style w:type="character" w:customStyle="1" w:styleId="PieddepageCar">
    <w:name w:val="Pied de page Car"/>
    <w:basedOn w:val="Policepardfaut"/>
    <w:link w:val="Pieddepage"/>
    <w:uiPriority w:val="99"/>
    <w:locked/>
    <w:rsid w:val="007E25C6"/>
    <w:rPr>
      <w:rFonts w:ascii="Times New Roman" w:eastAsia="SimSun" w:hAnsi="Times New Roman" w:cs="Times New Roman"/>
      <w:kern w:val="1"/>
      <w:lang w:val="en-GB" w:eastAsia="ar-SA" w:bidi="ar-SA"/>
    </w:rPr>
  </w:style>
  <w:style w:type="character" w:styleId="Numrodepage">
    <w:name w:val="page number"/>
    <w:basedOn w:val="Policepardfaut"/>
    <w:uiPriority w:val="99"/>
    <w:rsid w:val="007E25C6"/>
    <w:rPr>
      <w:rFonts w:cs="Times New Roman"/>
    </w:rPr>
  </w:style>
  <w:style w:type="paragraph" w:styleId="Rvision">
    <w:name w:val="Revision"/>
    <w:hidden/>
    <w:uiPriority w:val="99"/>
    <w:rsid w:val="007E25C6"/>
    <w:rPr>
      <w:rFonts w:ascii="Times New Roman" w:eastAsia="SimSun" w:hAnsi="Times New Roman" w:cs="Arial"/>
      <w:kern w:val="1"/>
      <w:lang w:val="en-GB" w:eastAsia="ar-SA"/>
    </w:rPr>
  </w:style>
  <w:style w:type="paragraph" w:styleId="En-tte">
    <w:name w:val="header"/>
    <w:basedOn w:val="Normal"/>
    <w:link w:val="En-tteCar"/>
    <w:uiPriority w:val="99"/>
    <w:rsid w:val="007E25C6"/>
    <w:pPr>
      <w:tabs>
        <w:tab w:val="center" w:pos="4536"/>
        <w:tab w:val="right" w:pos="9072"/>
      </w:tabs>
      <w:suppressAutoHyphens/>
    </w:pPr>
    <w:rPr>
      <w:rFonts w:eastAsia="SimSun"/>
      <w:kern w:val="1"/>
      <w:sz w:val="20"/>
      <w:szCs w:val="20"/>
      <w:lang w:eastAsia="ar-SA"/>
    </w:rPr>
  </w:style>
  <w:style w:type="character" w:customStyle="1" w:styleId="En-tteCar">
    <w:name w:val="En-tête Car"/>
    <w:basedOn w:val="Policepardfaut"/>
    <w:link w:val="En-tte"/>
    <w:uiPriority w:val="99"/>
    <w:locked/>
    <w:rsid w:val="007E25C6"/>
    <w:rPr>
      <w:rFonts w:ascii="Times New Roman" w:eastAsia="SimSun" w:hAnsi="Times New Roman" w:cs="Times New Roman"/>
      <w:kern w:val="1"/>
      <w:lang w:val="en-GB" w:eastAsia="ar-SA" w:bidi="ar-SA"/>
    </w:rPr>
  </w:style>
  <w:style w:type="character" w:styleId="Lienhypertextesuivivisit">
    <w:name w:val="FollowedHyperlink"/>
    <w:basedOn w:val="Policepardfaut"/>
    <w:uiPriority w:val="99"/>
    <w:rsid w:val="007E25C6"/>
    <w:rPr>
      <w:rFonts w:cs="Times New Roman"/>
      <w:color w:val="800080"/>
      <w:u w:val="single"/>
    </w:rPr>
  </w:style>
  <w:style w:type="character" w:customStyle="1" w:styleId="current-selection">
    <w:name w:val="current-selection"/>
    <w:basedOn w:val="Policepardfaut"/>
    <w:uiPriority w:val="99"/>
    <w:rsid w:val="007E25C6"/>
    <w:rPr>
      <w:rFonts w:cs="Times New Roman"/>
    </w:rPr>
  </w:style>
  <w:style w:type="character" w:customStyle="1" w:styleId="24current-selection">
    <w:name w:val="_ _24 current-selection"/>
    <w:basedOn w:val="Policepardfaut"/>
    <w:uiPriority w:val="99"/>
    <w:rsid w:val="007E25C6"/>
    <w:rPr>
      <w:rFonts w:cs="Times New Roman"/>
    </w:rPr>
  </w:style>
  <w:style w:type="character" w:customStyle="1" w:styleId="18current-selection">
    <w:name w:val="_ _18 current-selection"/>
    <w:basedOn w:val="Policepardfaut"/>
    <w:uiPriority w:val="99"/>
    <w:rsid w:val="007E25C6"/>
    <w:rPr>
      <w:rFonts w:cs="Times New Roman"/>
    </w:rPr>
  </w:style>
  <w:style w:type="character" w:customStyle="1" w:styleId="22current-selection">
    <w:name w:val="_ _22 current-selection"/>
    <w:basedOn w:val="Policepardfaut"/>
    <w:uiPriority w:val="99"/>
    <w:rsid w:val="007E25C6"/>
    <w:rPr>
      <w:rFonts w:cs="Times New Roman"/>
    </w:rPr>
  </w:style>
  <w:style w:type="character" w:customStyle="1" w:styleId="8current-selection">
    <w:name w:val="_ _8 current-selection"/>
    <w:basedOn w:val="Policepardfaut"/>
    <w:uiPriority w:val="99"/>
    <w:rsid w:val="007E25C6"/>
    <w:rPr>
      <w:rFonts w:cs="Times New Roman"/>
    </w:rPr>
  </w:style>
  <w:style w:type="character" w:customStyle="1" w:styleId="9current-selection">
    <w:name w:val="_ _9 current-selection"/>
    <w:basedOn w:val="Policepardfaut"/>
    <w:uiPriority w:val="99"/>
    <w:rsid w:val="007E25C6"/>
    <w:rPr>
      <w:rFonts w:cs="Times New Roman"/>
    </w:rPr>
  </w:style>
  <w:style w:type="character" w:customStyle="1" w:styleId="17current-selection">
    <w:name w:val="_ _17 current-selection"/>
    <w:basedOn w:val="Policepardfaut"/>
    <w:uiPriority w:val="99"/>
    <w:rsid w:val="007E25C6"/>
    <w:rPr>
      <w:rFonts w:cs="Times New Roman"/>
    </w:rPr>
  </w:style>
  <w:style w:type="character" w:customStyle="1" w:styleId="7current-selection">
    <w:name w:val="_ _7 current-selection"/>
    <w:basedOn w:val="Policepardfaut"/>
    <w:uiPriority w:val="99"/>
    <w:rsid w:val="007E25C6"/>
    <w:rPr>
      <w:rFonts w:cs="Times New Roman"/>
    </w:rPr>
  </w:style>
  <w:style w:type="character" w:customStyle="1" w:styleId="1fcurrent-selection">
    <w:name w:val="_ _1f current-selection"/>
    <w:basedOn w:val="Policepardfaut"/>
    <w:uiPriority w:val="99"/>
    <w:rsid w:val="007E25C6"/>
    <w:rPr>
      <w:rFonts w:cs="Times New Roman"/>
    </w:rPr>
  </w:style>
  <w:style w:type="character" w:customStyle="1" w:styleId="fcurrent-selection">
    <w:name w:val="_ _f current-selection"/>
    <w:basedOn w:val="Policepardfaut"/>
    <w:uiPriority w:val="99"/>
    <w:rsid w:val="007E25C6"/>
    <w:rPr>
      <w:rFonts w:cs="Times New Roman"/>
    </w:rPr>
  </w:style>
  <w:style w:type="character" w:customStyle="1" w:styleId="1acurrent-selection">
    <w:name w:val="_ _1a current-selection"/>
    <w:basedOn w:val="Policepardfaut"/>
    <w:uiPriority w:val="99"/>
    <w:rsid w:val="007E25C6"/>
    <w:rPr>
      <w:rFonts w:cs="Times New Roman"/>
    </w:rPr>
  </w:style>
  <w:style w:type="character" w:customStyle="1" w:styleId="12current-selection">
    <w:name w:val="_ _12 current-selection"/>
    <w:basedOn w:val="Policepardfaut"/>
    <w:uiPriority w:val="99"/>
    <w:rsid w:val="007E25C6"/>
    <w:rPr>
      <w:rFonts w:cs="Times New Roman"/>
    </w:rPr>
  </w:style>
  <w:style w:type="character" w:customStyle="1" w:styleId="27current-selection">
    <w:name w:val="_ _27 current-selection"/>
    <w:basedOn w:val="Policepardfaut"/>
    <w:uiPriority w:val="99"/>
    <w:rsid w:val="007E25C6"/>
    <w:rPr>
      <w:rFonts w:cs="Times New Roman"/>
    </w:rPr>
  </w:style>
  <w:style w:type="character" w:customStyle="1" w:styleId="1current-selection">
    <w:name w:val="_ _1 current-selection"/>
    <w:basedOn w:val="Policepardfaut"/>
    <w:uiPriority w:val="99"/>
    <w:rsid w:val="007E25C6"/>
    <w:rPr>
      <w:rFonts w:cs="Times New Roman"/>
    </w:rPr>
  </w:style>
  <w:style w:type="character" w:customStyle="1" w:styleId="3current-selection">
    <w:name w:val="_ _3 current-selection"/>
    <w:basedOn w:val="Policepardfaut"/>
    <w:uiPriority w:val="99"/>
    <w:rsid w:val="007E25C6"/>
    <w:rPr>
      <w:rFonts w:cs="Times New Roman"/>
    </w:rPr>
  </w:style>
  <w:style w:type="character" w:customStyle="1" w:styleId="10current-selection">
    <w:name w:val="_ _10 current-selection"/>
    <w:basedOn w:val="Policepardfaut"/>
    <w:uiPriority w:val="99"/>
    <w:rsid w:val="007E25C6"/>
    <w:rPr>
      <w:rFonts w:cs="Times New Roman"/>
    </w:rPr>
  </w:style>
  <w:style w:type="character" w:customStyle="1" w:styleId="11current-selection">
    <w:name w:val="_ _11 current-selection"/>
    <w:basedOn w:val="Policepardfaut"/>
    <w:uiPriority w:val="99"/>
    <w:rsid w:val="007E25C6"/>
    <w:rPr>
      <w:rFonts w:cs="Times New Roman"/>
    </w:rPr>
  </w:style>
  <w:style w:type="character" w:customStyle="1" w:styleId="1ecurrent-selection">
    <w:name w:val="_ _1e current-selection"/>
    <w:basedOn w:val="Policepardfaut"/>
    <w:uiPriority w:val="99"/>
    <w:rsid w:val="007E25C6"/>
    <w:rPr>
      <w:rFonts w:cs="Times New Roman"/>
    </w:rPr>
  </w:style>
  <w:style w:type="character" w:customStyle="1" w:styleId="hps">
    <w:name w:val="hps"/>
    <w:basedOn w:val="Policepardfaut"/>
    <w:uiPriority w:val="99"/>
    <w:rsid w:val="007E25C6"/>
    <w:rPr>
      <w:rFonts w:cs="Times New Roman"/>
    </w:rPr>
  </w:style>
  <w:style w:type="paragraph" w:customStyle="1" w:styleId="LEGEND">
    <w:name w:val="LEGEND"/>
    <w:basedOn w:val="Normal"/>
    <w:uiPriority w:val="99"/>
    <w:rsid w:val="007E25C6"/>
    <w:pPr>
      <w:spacing w:after="240" w:line="480" w:lineRule="atLeast"/>
      <w:jc w:val="left"/>
    </w:pPr>
    <w:rPr>
      <w:rFonts w:ascii="Arial" w:hAnsi="Arial" w:cs="Arial"/>
      <w:lang w:eastAsia="fr-FR"/>
    </w:rPr>
  </w:style>
  <w:style w:type="character" w:styleId="Numrodeligne">
    <w:name w:val="line number"/>
    <w:basedOn w:val="Policepardfaut"/>
    <w:uiPriority w:val="99"/>
    <w:rsid w:val="007E25C6"/>
    <w:rPr>
      <w:rFonts w:cs="Times New Roman"/>
    </w:rPr>
  </w:style>
  <w:style w:type="table" w:styleId="Grilledutableau">
    <w:name w:val="Table Grid"/>
    <w:basedOn w:val="TableauNormal"/>
    <w:uiPriority w:val="99"/>
    <w:rsid w:val="007E25C6"/>
    <w:rPr>
      <w:rFonts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99"/>
    <w:rsid w:val="007E25C6"/>
    <w:pPr>
      <w:tabs>
        <w:tab w:val="left" w:pos="384"/>
      </w:tabs>
      <w:spacing w:after="240" w:line="240" w:lineRule="auto"/>
      <w:ind w:left="384" w:hanging="384"/>
    </w:pPr>
  </w:style>
  <w:style w:type="paragraph" w:styleId="Explorateurdedocuments">
    <w:name w:val="Document Map"/>
    <w:basedOn w:val="Normal"/>
    <w:link w:val="ExplorateurdedocumentsCar"/>
    <w:uiPriority w:val="99"/>
    <w:rsid w:val="007E25C6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apple-converted-space">
    <w:name w:val="apple-converted-space"/>
    <w:basedOn w:val="Policepardfaut"/>
    <w:rsid w:val="007E25C6"/>
    <w:rPr>
      <w:rFonts w:cs="Times New Roman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locked/>
    <w:rsid w:val="007E25C6"/>
    <w:rPr>
      <w:rFonts w:ascii="Tahoma" w:hAnsi="Tahoma" w:cs="Times New Roman"/>
      <w:sz w:val="16"/>
    </w:rPr>
  </w:style>
  <w:style w:type="character" w:styleId="Accentuation">
    <w:name w:val="Emphasis"/>
    <w:basedOn w:val="Policepardfaut"/>
    <w:uiPriority w:val="99"/>
    <w:rsid w:val="007E25C6"/>
    <w:rPr>
      <w:rFonts w:cs="Times New Roman"/>
      <w:i/>
    </w:rPr>
  </w:style>
  <w:style w:type="character" w:customStyle="1" w:styleId="tauthor">
    <w:name w:val="tauthor"/>
    <w:basedOn w:val="Policepardfaut"/>
    <w:uiPriority w:val="99"/>
    <w:rsid w:val="007E25C6"/>
    <w:rPr>
      <w:rFonts w:cs="Times New Roman"/>
    </w:rPr>
  </w:style>
  <w:style w:type="paragraph" w:customStyle="1" w:styleId="Titre10">
    <w:name w:val="Titre1"/>
    <w:basedOn w:val="Normal"/>
    <w:uiPriority w:val="99"/>
    <w:rsid w:val="007E25C6"/>
    <w:pPr>
      <w:spacing w:before="100" w:beforeAutospacing="1" w:after="100" w:afterAutospacing="1" w:line="240" w:lineRule="auto"/>
      <w:jc w:val="left"/>
    </w:pPr>
    <w:rPr>
      <w:lang w:val="fr-FR" w:eastAsia="fr-FR"/>
    </w:rPr>
  </w:style>
  <w:style w:type="paragraph" w:customStyle="1" w:styleId="desc">
    <w:name w:val="desc"/>
    <w:basedOn w:val="Normal"/>
    <w:uiPriority w:val="99"/>
    <w:rsid w:val="007E25C6"/>
    <w:pPr>
      <w:spacing w:before="100" w:beforeAutospacing="1" w:after="100" w:afterAutospacing="1" w:line="240" w:lineRule="auto"/>
      <w:jc w:val="left"/>
    </w:pPr>
    <w:rPr>
      <w:lang w:val="fr-FR" w:eastAsia="fr-FR"/>
    </w:rPr>
  </w:style>
  <w:style w:type="paragraph" w:customStyle="1" w:styleId="details">
    <w:name w:val="details"/>
    <w:basedOn w:val="Normal"/>
    <w:uiPriority w:val="99"/>
    <w:rsid w:val="007E25C6"/>
    <w:pPr>
      <w:spacing w:before="100" w:beforeAutospacing="1" w:after="100" w:afterAutospacing="1" w:line="240" w:lineRule="auto"/>
      <w:jc w:val="left"/>
    </w:pPr>
    <w:rPr>
      <w:lang w:val="fr-FR" w:eastAsia="fr-FR"/>
    </w:rPr>
  </w:style>
  <w:style w:type="character" w:customStyle="1" w:styleId="jrnl">
    <w:name w:val="jrnl"/>
    <w:basedOn w:val="Policepardfaut"/>
    <w:uiPriority w:val="99"/>
    <w:rsid w:val="007E25C6"/>
    <w:rPr>
      <w:rFonts w:cs="Times New Roman"/>
    </w:rPr>
  </w:style>
  <w:style w:type="paragraph" w:styleId="Sansinterligne">
    <w:name w:val="No Spacing"/>
    <w:uiPriority w:val="99"/>
    <w:rsid w:val="007E25C6"/>
    <w:rPr>
      <w:rFonts w:cs="Times New Roman"/>
      <w:sz w:val="22"/>
      <w:szCs w:val="22"/>
      <w:lang w:eastAsia="en-US"/>
    </w:rPr>
  </w:style>
  <w:style w:type="paragraph" w:styleId="PrformatHTML">
    <w:name w:val="HTML Preformatted"/>
    <w:basedOn w:val="Normal"/>
    <w:link w:val="PrformatHTMLCar"/>
    <w:uiPriority w:val="99"/>
    <w:rsid w:val="007E25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/>
      <w:sz w:val="20"/>
      <w:szCs w:val="20"/>
      <w:lang w:eastAsia="fr-FR"/>
    </w:rPr>
  </w:style>
  <w:style w:type="paragraph" w:customStyle="1" w:styleId="pp-last">
    <w:name w:val="p p-last"/>
    <w:basedOn w:val="Normal"/>
    <w:uiPriority w:val="99"/>
    <w:rsid w:val="007E25C6"/>
    <w:pPr>
      <w:spacing w:beforeLines="1" w:afterLines="1" w:line="240" w:lineRule="auto"/>
      <w:jc w:val="left"/>
    </w:pPr>
    <w:rPr>
      <w:rFonts w:ascii="Times" w:hAnsi="Times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locked/>
    <w:rsid w:val="007E25C6"/>
    <w:rPr>
      <w:rFonts w:ascii="Courier New" w:hAnsi="Courier New" w:cs="Times New Roman"/>
      <w:sz w:val="20"/>
      <w:lang w:eastAsia="fr-FR"/>
    </w:rPr>
  </w:style>
  <w:style w:type="character" w:customStyle="1" w:styleId="cit-fpage">
    <w:name w:val="cit-fpage"/>
    <w:basedOn w:val="Policepardfaut"/>
    <w:uiPriority w:val="99"/>
    <w:rsid w:val="00311E8B"/>
    <w:rPr>
      <w:rFonts w:cs="Times New Roman"/>
    </w:rPr>
  </w:style>
  <w:style w:type="paragraph" w:customStyle="1" w:styleId="Titre20">
    <w:name w:val="Titre2"/>
    <w:basedOn w:val="Normal"/>
    <w:uiPriority w:val="99"/>
    <w:rsid w:val="00ED6371"/>
    <w:pPr>
      <w:spacing w:beforeLines="1" w:afterLines="1" w:line="240" w:lineRule="auto"/>
      <w:jc w:val="left"/>
    </w:pPr>
    <w:rPr>
      <w:rFonts w:ascii="Times" w:hAnsi="Times"/>
      <w:sz w:val="20"/>
      <w:szCs w:val="20"/>
      <w:lang w:val="fr-FR" w:eastAsia="fr-FR"/>
    </w:rPr>
  </w:style>
  <w:style w:type="character" w:customStyle="1" w:styleId="artlabel">
    <w:name w:val="artlabel"/>
    <w:basedOn w:val="Policepardfaut"/>
    <w:uiPriority w:val="99"/>
    <w:rsid w:val="007176D8"/>
    <w:rPr>
      <w:rFonts w:cs="Times New Roman"/>
    </w:rPr>
  </w:style>
  <w:style w:type="character" w:customStyle="1" w:styleId="highlight">
    <w:name w:val="highlight"/>
    <w:basedOn w:val="Policepardfaut"/>
    <w:uiPriority w:val="99"/>
    <w:rsid w:val="007176D8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84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8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8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84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8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84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8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8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84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8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8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84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8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8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84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8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8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84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5EC6596-C3CE-2243-9D5E-B545099AD2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7</Words>
  <Characters>2242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culté de médecne Limoges</Company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elle BALTAZAR</dc:creator>
  <cp:lastModifiedBy>Sandra Da Re</cp:lastModifiedBy>
  <cp:revision>4</cp:revision>
  <cp:lastPrinted>2018-07-30T13:33:00Z</cp:lastPrinted>
  <dcterms:created xsi:type="dcterms:W3CDTF">2022-04-04T13:47:00Z</dcterms:created>
  <dcterms:modified xsi:type="dcterms:W3CDTF">2022-04-07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8"&gt;&lt;session id="lXL1Ig8F"/&gt;&lt;style id="http://www.zotero.org/styles/cell" hasBibliography="1" bibliographyStyleHasBeenSet="0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true"/&gt;&lt;pref name="noteType" value=""/&gt;&lt;/prefs&gt;&lt;/data&gt;</vt:lpwstr>
  </property>
</Properties>
</file>